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363E0" w14:textId="422EF9D3" w:rsidR="00FE7480" w:rsidRPr="00642E05" w:rsidRDefault="00642E05" w:rsidP="00AA4A77">
      <w:pPr>
        <w:spacing w:after="0" w:line="240" w:lineRule="auto"/>
        <w:rPr>
          <w:rFonts w:ascii="Times New Roman" w:hAnsi="Times New Roman" w:cs="Times New Roman"/>
          <w:sz w:val="32"/>
          <w:szCs w:val="32"/>
        </w:rPr>
      </w:pPr>
      <w:r w:rsidRPr="00642E05">
        <w:rPr>
          <w:rFonts w:ascii="Times New Roman" w:hAnsi="Times New Roman" w:cs="Times New Roman"/>
          <w:sz w:val="32"/>
          <w:szCs w:val="32"/>
        </w:rPr>
        <w:t>Virtual prey with Lévy motion are preferentially attacked by predatory fish</w:t>
      </w:r>
    </w:p>
    <w:p w14:paraId="08FB690C" w14:textId="77777777" w:rsidR="00FE7480" w:rsidRPr="00FE7480" w:rsidRDefault="00AE52F1" w:rsidP="00AA4A77">
      <w:pPr>
        <w:spacing w:after="0" w:line="240" w:lineRule="auto"/>
        <w:rPr>
          <w:rFonts w:ascii="Times New Roman" w:hAnsi="Times New Roman" w:cs="Times New Roman"/>
          <w:sz w:val="24"/>
          <w:szCs w:val="24"/>
        </w:rPr>
      </w:pPr>
    </w:p>
    <w:p w14:paraId="71E9C764" w14:textId="05AF9A86" w:rsidR="002C01DF"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Table S1, S2</w:t>
      </w:r>
    </w:p>
    <w:p w14:paraId="4189D894" w14:textId="5AD3D14B" w:rsidR="002C01DF"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1, S2, S3, S4, S5</w:t>
      </w:r>
    </w:p>
    <w:p w14:paraId="0D3100B4" w14:textId="67C69589" w:rsidR="008F05EE"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Supplementary Datase</w:t>
      </w:r>
      <w:r w:rsidR="00C669FB">
        <w:rPr>
          <w:rFonts w:ascii="Times New Roman" w:hAnsi="Times New Roman" w:cs="Times New Roman"/>
          <w:sz w:val="24"/>
          <w:szCs w:val="24"/>
        </w:rPr>
        <w:t>t</w:t>
      </w:r>
    </w:p>
    <w:p w14:paraId="7508160B" w14:textId="66D886C6" w:rsidR="00177C34"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Supplementary R code</w:t>
      </w:r>
    </w:p>
    <w:p w14:paraId="4EB6592A" w14:textId="3D0831A4" w:rsidR="00020292" w:rsidRPr="00FE7480" w:rsidRDefault="00407F38" w:rsidP="00AA4A77">
      <w:pPr>
        <w:spacing w:after="0" w:line="240" w:lineRule="auto"/>
        <w:rPr>
          <w:rFonts w:ascii="Times New Roman" w:hAnsi="Times New Roman" w:cs="Times New Roman"/>
          <w:sz w:val="24"/>
          <w:szCs w:val="24"/>
        </w:rPr>
      </w:pPr>
      <w:r>
        <w:rPr>
          <w:rFonts w:ascii="Times New Roman" w:hAnsi="Times New Roman" w:cs="Times New Roman"/>
          <w:sz w:val="24"/>
          <w:szCs w:val="24"/>
        </w:rPr>
        <w:t>References</w:t>
      </w:r>
    </w:p>
    <w:p w14:paraId="4D9935C0" w14:textId="77777777" w:rsidR="00AD60FD"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br w:type="page"/>
      </w:r>
    </w:p>
    <w:p w14:paraId="6B33DA38" w14:textId="0AE4D20C" w:rsidR="00AD60FD"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lastRenderedPageBreak/>
        <w:t>Table S1: The number of trials where the turning behaviour of the prey immediately preceding when it is attacked is less or more than expected if the predator attacked the same prey at a randomly determined time in the simulation. The turning behaviour of each prey is measured as both the proportion of frames where a turn occurs (see Figure S</w:t>
      </w:r>
      <w:r w:rsidR="003D4A7B">
        <w:rPr>
          <w:rFonts w:ascii="Times New Roman" w:hAnsi="Times New Roman" w:cs="Times New Roman"/>
          <w:sz w:val="24"/>
          <w:szCs w:val="24"/>
        </w:rPr>
        <w:t>2</w:t>
      </w:r>
      <w:r w:rsidRPr="00FE7480">
        <w:rPr>
          <w:rFonts w:ascii="Times New Roman" w:hAnsi="Times New Roman" w:cs="Times New Roman"/>
          <w:sz w:val="24"/>
          <w:szCs w:val="24"/>
        </w:rPr>
        <w:t>) or the mean turning angle. See figure S</w:t>
      </w:r>
      <w:r w:rsidR="003D4A7B">
        <w:rPr>
          <w:rFonts w:ascii="Times New Roman" w:hAnsi="Times New Roman" w:cs="Times New Roman"/>
          <w:sz w:val="24"/>
          <w:szCs w:val="24"/>
        </w:rPr>
        <w:t>3</w:t>
      </w:r>
      <w:r w:rsidRPr="00FE7480">
        <w:rPr>
          <w:rFonts w:ascii="Times New Roman" w:hAnsi="Times New Roman" w:cs="Times New Roman"/>
          <w:sz w:val="24"/>
          <w:szCs w:val="24"/>
        </w:rPr>
        <w:t xml:space="preserve"> for detail</w:t>
      </w:r>
      <w:r w:rsidR="008C3F1D">
        <w:rPr>
          <w:rFonts w:ascii="Times New Roman" w:hAnsi="Times New Roman" w:cs="Times New Roman"/>
          <w:sz w:val="24"/>
          <w:szCs w:val="24"/>
        </w:rPr>
        <w:t>s</w:t>
      </w:r>
      <w:r w:rsidRPr="00FE7480">
        <w:rPr>
          <w:rFonts w:ascii="Times New Roman" w:hAnsi="Times New Roman" w:cs="Times New Roman"/>
          <w:sz w:val="24"/>
          <w:szCs w:val="24"/>
        </w:rPr>
        <w:t xml:space="preserve"> regarding the randomisation. As the number of </w:t>
      </w:r>
      <w:r w:rsidR="009537CE">
        <w:rPr>
          <w:rFonts w:ascii="Times New Roman" w:hAnsi="Times New Roman" w:cs="Times New Roman"/>
          <w:sz w:val="24"/>
          <w:szCs w:val="24"/>
        </w:rPr>
        <w:t xml:space="preserve">the 52 </w:t>
      </w:r>
      <w:r w:rsidRPr="00FE7480">
        <w:rPr>
          <w:rFonts w:ascii="Times New Roman" w:hAnsi="Times New Roman" w:cs="Times New Roman"/>
          <w:sz w:val="24"/>
          <w:szCs w:val="24"/>
        </w:rPr>
        <w:t>trials outside of the expected 95% confidence intervals are low, there is little evidence that the attacks by the fish were timed to target prey when they were moving in straighter or more sinuous paths than expected from randomly-timed attacks (also see figure S</w:t>
      </w:r>
      <w:r w:rsidR="003D4A7B">
        <w:rPr>
          <w:rFonts w:ascii="Times New Roman" w:hAnsi="Times New Roman" w:cs="Times New Roman"/>
          <w:sz w:val="24"/>
          <w:szCs w:val="24"/>
        </w:rPr>
        <w:t>4</w:t>
      </w:r>
      <w:r w:rsidRPr="00FE7480">
        <w:rPr>
          <w:rFonts w:ascii="Times New Roman" w:hAnsi="Times New Roman" w:cs="Times New Roman"/>
          <w:sz w:val="24"/>
          <w:szCs w:val="24"/>
        </w:rPr>
        <w:t>).</w:t>
      </w:r>
    </w:p>
    <w:p w14:paraId="795C55DB" w14:textId="77777777" w:rsidR="00204381" w:rsidRPr="00FE7480" w:rsidRDefault="00AE52F1" w:rsidP="00AA4A77">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29"/>
        <w:gridCol w:w="1985"/>
        <w:gridCol w:w="1872"/>
        <w:gridCol w:w="2015"/>
        <w:gridCol w:w="2015"/>
      </w:tblGrid>
      <w:tr w:rsidR="00AD60FD" w:rsidRPr="00FE7480" w14:paraId="7C26A158" w14:textId="77777777" w:rsidTr="0020402B">
        <w:trPr>
          <w:trHeight w:val="900"/>
        </w:trPr>
        <w:tc>
          <w:tcPr>
            <w:tcW w:w="1129" w:type="dxa"/>
            <w:hideMark/>
          </w:tcPr>
          <w:p w14:paraId="1AF38BA5"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Time window (frames)</w:t>
            </w:r>
          </w:p>
        </w:tc>
        <w:tc>
          <w:tcPr>
            <w:tcW w:w="1985" w:type="dxa"/>
            <w:hideMark/>
          </w:tcPr>
          <w:p w14:paraId="0C4104D9"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N trials observed proportion of turns &lt;0.025 of expected distribution</w:t>
            </w:r>
          </w:p>
        </w:tc>
        <w:tc>
          <w:tcPr>
            <w:tcW w:w="1872" w:type="dxa"/>
            <w:hideMark/>
          </w:tcPr>
          <w:p w14:paraId="3563AC62"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N trials observed proportion of turns &gt;0.975 of expected distribution</w:t>
            </w:r>
          </w:p>
        </w:tc>
        <w:tc>
          <w:tcPr>
            <w:tcW w:w="2015" w:type="dxa"/>
            <w:hideMark/>
          </w:tcPr>
          <w:p w14:paraId="4BD9043E"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N trials observed mean turn angle &lt;0.025 of expected distribution</w:t>
            </w:r>
          </w:p>
        </w:tc>
        <w:tc>
          <w:tcPr>
            <w:tcW w:w="2015" w:type="dxa"/>
            <w:hideMark/>
          </w:tcPr>
          <w:p w14:paraId="5F8493CA"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N trials observed mean turn angle &gt;0.975 of expected distribution</w:t>
            </w:r>
          </w:p>
        </w:tc>
      </w:tr>
      <w:tr w:rsidR="00AD60FD" w:rsidRPr="00FE7480" w14:paraId="3D2BE5D2" w14:textId="77777777" w:rsidTr="0020402B">
        <w:trPr>
          <w:trHeight w:val="300"/>
        </w:trPr>
        <w:tc>
          <w:tcPr>
            <w:tcW w:w="1129" w:type="dxa"/>
            <w:noWrap/>
            <w:hideMark/>
          </w:tcPr>
          <w:p w14:paraId="71089B8F"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60</w:t>
            </w:r>
          </w:p>
        </w:tc>
        <w:tc>
          <w:tcPr>
            <w:tcW w:w="1985" w:type="dxa"/>
            <w:noWrap/>
            <w:hideMark/>
          </w:tcPr>
          <w:p w14:paraId="7244C10C"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1872" w:type="dxa"/>
            <w:noWrap/>
            <w:hideMark/>
          </w:tcPr>
          <w:p w14:paraId="52AECC30"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4</w:t>
            </w:r>
          </w:p>
        </w:tc>
        <w:tc>
          <w:tcPr>
            <w:tcW w:w="2015" w:type="dxa"/>
            <w:noWrap/>
            <w:hideMark/>
          </w:tcPr>
          <w:p w14:paraId="16DC3DC2"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1A39F9AB"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w:t>
            </w:r>
          </w:p>
        </w:tc>
      </w:tr>
      <w:tr w:rsidR="00AD60FD" w:rsidRPr="00FE7480" w14:paraId="5D2FAB6C" w14:textId="77777777" w:rsidTr="0020402B">
        <w:trPr>
          <w:trHeight w:val="300"/>
        </w:trPr>
        <w:tc>
          <w:tcPr>
            <w:tcW w:w="1129" w:type="dxa"/>
            <w:noWrap/>
            <w:hideMark/>
          </w:tcPr>
          <w:p w14:paraId="581C74D1"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20</w:t>
            </w:r>
          </w:p>
        </w:tc>
        <w:tc>
          <w:tcPr>
            <w:tcW w:w="1985" w:type="dxa"/>
            <w:noWrap/>
            <w:hideMark/>
          </w:tcPr>
          <w:p w14:paraId="56BA535C"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1872" w:type="dxa"/>
            <w:noWrap/>
            <w:hideMark/>
          </w:tcPr>
          <w:p w14:paraId="451CDDAB"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7F70BC83"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22FCF42A"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r>
      <w:tr w:rsidR="00AD60FD" w:rsidRPr="00FE7480" w14:paraId="1AC5BE86" w14:textId="77777777" w:rsidTr="0020402B">
        <w:trPr>
          <w:trHeight w:val="300"/>
        </w:trPr>
        <w:tc>
          <w:tcPr>
            <w:tcW w:w="1129" w:type="dxa"/>
            <w:noWrap/>
            <w:hideMark/>
          </w:tcPr>
          <w:p w14:paraId="08D048F8"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80</w:t>
            </w:r>
          </w:p>
        </w:tc>
        <w:tc>
          <w:tcPr>
            <w:tcW w:w="1985" w:type="dxa"/>
            <w:noWrap/>
            <w:hideMark/>
          </w:tcPr>
          <w:p w14:paraId="398C19CD"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1872" w:type="dxa"/>
            <w:noWrap/>
            <w:hideMark/>
          </w:tcPr>
          <w:p w14:paraId="4EC6A0CB"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w:t>
            </w:r>
          </w:p>
        </w:tc>
        <w:tc>
          <w:tcPr>
            <w:tcW w:w="2015" w:type="dxa"/>
            <w:noWrap/>
            <w:hideMark/>
          </w:tcPr>
          <w:p w14:paraId="351364FD"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4415FE33"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r>
      <w:tr w:rsidR="00AD60FD" w:rsidRPr="00FE7480" w14:paraId="65330960" w14:textId="77777777" w:rsidTr="0020402B">
        <w:trPr>
          <w:trHeight w:val="300"/>
        </w:trPr>
        <w:tc>
          <w:tcPr>
            <w:tcW w:w="1129" w:type="dxa"/>
            <w:noWrap/>
            <w:hideMark/>
          </w:tcPr>
          <w:p w14:paraId="2F2AE5E9"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40</w:t>
            </w:r>
          </w:p>
        </w:tc>
        <w:tc>
          <w:tcPr>
            <w:tcW w:w="1985" w:type="dxa"/>
            <w:noWrap/>
            <w:hideMark/>
          </w:tcPr>
          <w:p w14:paraId="1BC2DD36"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1872" w:type="dxa"/>
            <w:noWrap/>
            <w:hideMark/>
          </w:tcPr>
          <w:p w14:paraId="1DAD119F"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w:t>
            </w:r>
          </w:p>
        </w:tc>
        <w:tc>
          <w:tcPr>
            <w:tcW w:w="2015" w:type="dxa"/>
            <w:noWrap/>
            <w:hideMark/>
          </w:tcPr>
          <w:p w14:paraId="1389D2A9"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29636554"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w:t>
            </w:r>
          </w:p>
        </w:tc>
      </w:tr>
      <w:tr w:rsidR="00AD60FD" w:rsidRPr="00FE7480" w14:paraId="1A8E58E9" w14:textId="77777777" w:rsidTr="0020402B">
        <w:trPr>
          <w:trHeight w:val="300"/>
        </w:trPr>
        <w:tc>
          <w:tcPr>
            <w:tcW w:w="1129" w:type="dxa"/>
            <w:noWrap/>
            <w:hideMark/>
          </w:tcPr>
          <w:p w14:paraId="71FB9B1D"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300</w:t>
            </w:r>
          </w:p>
        </w:tc>
        <w:tc>
          <w:tcPr>
            <w:tcW w:w="1985" w:type="dxa"/>
            <w:noWrap/>
            <w:hideMark/>
          </w:tcPr>
          <w:p w14:paraId="5C7A8F4F"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w:t>
            </w:r>
          </w:p>
        </w:tc>
        <w:tc>
          <w:tcPr>
            <w:tcW w:w="1872" w:type="dxa"/>
            <w:noWrap/>
            <w:hideMark/>
          </w:tcPr>
          <w:p w14:paraId="64D8B991"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w:t>
            </w:r>
          </w:p>
        </w:tc>
        <w:tc>
          <w:tcPr>
            <w:tcW w:w="2015" w:type="dxa"/>
            <w:noWrap/>
            <w:hideMark/>
          </w:tcPr>
          <w:p w14:paraId="6953D0C8"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w:t>
            </w:r>
          </w:p>
        </w:tc>
        <w:tc>
          <w:tcPr>
            <w:tcW w:w="2015" w:type="dxa"/>
            <w:noWrap/>
            <w:hideMark/>
          </w:tcPr>
          <w:p w14:paraId="4F7D7214" w14:textId="77777777" w:rsidR="00AD60FD"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w:t>
            </w:r>
          </w:p>
        </w:tc>
      </w:tr>
    </w:tbl>
    <w:p w14:paraId="774260BB" w14:textId="028589F1" w:rsidR="00BC26C9"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 xml:space="preserve"> </w:t>
      </w:r>
      <w:r w:rsidRPr="00FE7480">
        <w:rPr>
          <w:rFonts w:ascii="Times New Roman" w:hAnsi="Times New Roman" w:cs="Times New Roman"/>
          <w:sz w:val="24"/>
          <w:szCs w:val="24"/>
        </w:rPr>
        <w:br w:type="page"/>
      </w:r>
    </w:p>
    <w:p w14:paraId="5C4478E7" w14:textId="2BA87EB6" w:rsidR="00A80444"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lastRenderedPageBreak/>
        <w:t>Table S2: The quantiles of the observed proportion of turns (mean value across the 52 trials) and observed mean angle turned (mean value across the 52 trials) in the corresponding distributions of expected values if the fish predators attacked the same prey but at a randomly determined time within each trial. See figure S</w:t>
      </w:r>
      <w:r w:rsidR="003D4A7B">
        <w:rPr>
          <w:rFonts w:ascii="Times New Roman" w:hAnsi="Times New Roman" w:cs="Times New Roman"/>
          <w:sz w:val="24"/>
          <w:szCs w:val="24"/>
        </w:rPr>
        <w:t>3</w:t>
      </w:r>
      <w:r w:rsidRPr="00FE7480">
        <w:rPr>
          <w:rFonts w:ascii="Times New Roman" w:hAnsi="Times New Roman" w:cs="Times New Roman"/>
          <w:sz w:val="24"/>
          <w:szCs w:val="24"/>
        </w:rPr>
        <w:t xml:space="preserve"> for detail</w:t>
      </w:r>
      <w:r w:rsidR="008C3F1D">
        <w:rPr>
          <w:rFonts w:ascii="Times New Roman" w:hAnsi="Times New Roman" w:cs="Times New Roman"/>
          <w:sz w:val="24"/>
          <w:szCs w:val="24"/>
        </w:rPr>
        <w:t>s</w:t>
      </w:r>
      <w:r w:rsidRPr="00FE7480">
        <w:rPr>
          <w:rFonts w:ascii="Times New Roman" w:hAnsi="Times New Roman" w:cs="Times New Roman"/>
          <w:sz w:val="24"/>
          <w:szCs w:val="24"/>
        </w:rPr>
        <w:t xml:space="preserve"> regarding the randomisation. There is no evidence that the attacks by the fish were timed to target prey when they were moving in straighter or more sinuous paths than expected from randomly-timed attacks.</w:t>
      </w:r>
    </w:p>
    <w:p w14:paraId="5936CAC2" w14:textId="77777777" w:rsidR="00204381" w:rsidRPr="00FE7480" w:rsidRDefault="00AE52F1" w:rsidP="00AA4A77">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00"/>
        <w:gridCol w:w="3700"/>
        <w:gridCol w:w="3700"/>
      </w:tblGrid>
      <w:tr w:rsidR="009F16F2" w:rsidRPr="00FE7480" w14:paraId="20F3484D" w14:textId="77777777" w:rsidTr="009F16F2">
        <w:trPr>
          <w:trHeight w:val="660"/>
        </w:trPr>
        <w:tc>
          <w:tcPr>
            <w:tcW w:w="1300" w:type="dxa"/>
            <w:hideMark/>
          </w:tcPr>
          <w:p w14:paraId="6A87BDE9"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Time window (frames)</w:t>
            </w:r>
          </w:p>
        </w:tc>
        <w:tc>
          <w:tcPr>
            <w:tcW w:w="3700" w:type="dxa"/>
            <w:hideMark/>
          </w:tcPr>
          <w:p w14:paraId="748D7666"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Quantile of mean observed proportion of turns in expected distribution</w:t>
            </w:r>
          </w:p>
        </w:tc>
        <w:tc>
          <w:tcPr>
            <w:tcW w:w="3700" w:type="dxa"/>
            <w:hideMark/>
          </w:tcPr>
          <w:p w14:paraId="72041054"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Quantile of mean observed mean turn angle in expected distribution</w:t>
            </w:r>
          </w:p>
        </w:tc>
      </w:tr>
      <w:tr w:rsidR="009F16F2" w:rsidRPr="00FE7480" w14:paraId="6895F34E" w14:textId="77777777" w:rsidTr="009F16F2">
        <w:trPr>
          <w:trHeight w:val="300"/>
        </w:trPr>
        <w:tc>
          <w:tcPr>
            <w:tcW w:w="1300" w:type="dxa"/>
            <w:noWrap/>
            <w:hideMark/>
          </w:tcPr>
          <w:p w14:paraId="30296719"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60</w:t>
            </w:r>
          </w:p>
        </w:tc>
        <w:tc>
          <w:tcPr>
            <w:tcW w:w="3700" w:type="dxa"/>
            <w:noWrap/>
            <w:hideMark/>
          </w:tcPr>
          <w:p w14:paraId="3F64FB9B"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54</w:t>
            </w:r>
          </w:p>
        </w:tc>
        <w:tc>
          <w:tcPr>
            <w:tcW w:w="3700" w:type="dxa"/>
            <w:noWrap/>
            <w:hideMark/>
          </w:tcPr>
          <w:p w14:paraId="201534C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28</w:t>
            </w:r>
          </w:p>
        </w:tc>
      </w:tr>
      <w:tr w:rsidR="009F16F2" w:rsidRPr="00FE7480" w14:paraId="2B7CD926" w14:textId="77777777" w:rsidTr="009F16F2">
        <w:trPr>
          <w:trHeight w:val="300"/>
        </w:trPr>
        <w:tc>
          <w:tcPr>
            <w:tcW w:w="1300" w:type="dxa"/>
            <w:noWrap/>
            <w:hideMark/>
          </w:tcPr>
          <w:p w14:paraId="5BA3E8B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20</w:t>
            </w:r>
          </w:p>
        </w:tc>
        <w:tc>
          <w:tcPr>
            <w:tcW w:w="3700" w:type="dxa"/>
            <w:noWrap/>
            <w:hideMark/>
          </w:tcPr>
          <w:p w14:paraId="3A231469"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375</w:t>
            </w:r>
          </w:p>
        </w:tc>
        <w:tc>
          <w:tcPr>
            <w:tcW w:w="3700" w:type="dxa"/>
            <w:noWrap/>
            <w:hideMark/>
          </w:tcPr>
          <w:p w14:paraId="6ED2E3DF"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53</w:t>
            </w:r>
          </w:p>
        </w:tc>
      </w:tr>
      <w:tr w:rsidR="009F16F2" w:rsidRPr="00FE7480" w14:paraId="4F45B319" w14:textId="77777777" w:rsidTr="009F16F2">
        <w:trPr>
          <w:trHeight w:val="300"/>
        </w:trPr>
        <w:tc>
          <w:tcPr>
            <w:tcW w:w="1300" w:type="dxa"/>
            <w:noWrap/>
            <w:hideMark/>
          </w:tcPr>
          <w:p w14:paraId="6FA3597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180</w:t>
            </w:r>
          </w:p>
        </w:tc>
        <w:tc>
          <w:tcPr>
            <w:tcW w:w="3700" w:type="dxa"/>
            <w:noWrap/>
            <w:hideMark/>
          </w:tcPr>
          <w:p w14:paraId="68AB7807"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338</w:t>
            </w:r>
          </w:p>
        </w:tc>
        <w:tc>
          <w:tcPr>
            <w:tcW w:w="3700" w:type="dxa"/>
            <w:noWrap/>
            <w:hideMark/>
          </w:tcPr>
          <w:p w14:paraId="15288A1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02</w:t>
            </w:r>
          </w:p>
        </w:tc>
      </w:tr>
      <w:tr w:rsidR="009F16F2" w:rsidRPr="00FE7480" w14:paraId="1795B324" w14:textId="77777777" w:rsidTr="009F16F2">
        <w:trPr>
          <w:trHeight w:val="300"/>
        </w:trPr>
        <w:tc>
          <w:tcPr>
            <w:tcW w:w="1300" w:type="dxa"/>
            <w:noWrap/>
            <w:hideMark/>
          </w:tcPr>
          <w:p w14:paraId="3FF4A8C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240</w:t>
            </w:r>
          </w:p>
        </w:tc>
        <w:tc>
          <w:tcPr>
            <w:tcW w:w="3700" w:type="dxa"/>
            <w:noWrap/>
            <w:hideMark/>
          </w:tcPr>
          <w:p w14:paraId="27FB2326"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347</w:t>
            </w:r>
          </w:p>
        </w:tc>
        <w:tc>
          <w:tcPr>
            <w:tcW w:w="3700" w:type="dxa"/>
            <w:noWrap/>
            <w:hideMark/>
          </w:tcPr>
          <w:p w14:paraId="68802844"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88</w:t>
            </w:r>
          </w:p>
        </w:tc>
      </w:tr>
      <w:tr w:rsidR="009F16F2" w:rsidRPr="00FE7480" w14:paraId="7194D4B0" w14:textId="77777777" w:rsidTr="009F16F2">
        <w:trPr>
          <w:trHeight w:val="300"/>
        </w:trPr>
        <w:tc>
          <w:tcPr>
            <w:tcW w:w="1300" w:type="dxa"/>
            <w:noWrap/>
            <w:hideMark/>
          </w:tcPr>
          <w:p w14:paraId="650617E9"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300</w:t>
            </w:r>
          </w:p>
        </w:tc>
        <w:tc>
          <w:tcPr>
            <w:tcW w:w="3700" w:type="dxa"/>
            <w:noWrap/>
            <w:hideMark/>
          </w:tcPr>
          <w:p w14:paraId="35D02973"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95</w:t>
            </w:r>
          </w:p>
        </w:tc>
        <w:tc>
          <w:tcPr>
            <w:tcW w:w="3700" w:type="dxa"/>
            <w:noWrap/>
            <w:hideMark/>
          </w:tcPr>
          <w:p w14:paraId="0DD2F886" w14:textId="77777777" w:rsidR="009F16F2" w:rsidRPr="00FE7480" w:rsidRDefault="00407F38" w:rsidP="00AA4A77">
            <w:pPr>
              <w:rPr>
                <w:rFonts w:ascii="Times New Roman" w:hAnsi="Times New Roman" w:cs="Times New Roman"/>
                <w:sz w:val="24"/>
                <w:szCs w:val="24"/>
              </w:rPr>
            </w:pPr>
            <w:r w:rsidRPr="00FE7480">
              <w:rPr>
                <w:rFonts w:ascii="Times New Roman" w:hAnsi="Times New Roman" w:cs="Times New Roman"/>
                <w:sz w:val="24"/>
                <w:szCs w:val="24"/>
              </w:rPr>
              <w:t>0.274</w:t>
            </w:r>
          </w:p>
        </w:tc>
      </w:tr>
    </w:tbl>
    <w:p w14:paraId="4038B9F6" w14:textId="337B5057" w:rsidR="00B01724" w:rsidRPr="00FE7480" w:rsidRDefault="00407F38" w:rsidP="0062618D">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br w:type="page"/>
      </w:r>
    </w:p>
    <w:p w14:paraId="784C1939" w14:textId="5510244B" w:rsidR="00A5737D" w:rsidRPr="00FE7480" w:rsidRDefault="00A47FAF" w:rsidP="00AA4A77">
      <w:pPr>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74D40E3" wp14:editId="50EE8B80">
            <wp:extent cx="5731510" cy="3738245"/>
            <wp:effectExtent l="0" t="0" r="254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738245"/>
                    </a:xfrm>
                    <a:prstGeom prst="rect">
                      <a:avLst/>
                    </a:prstGeom>
                  </pic:spPr>
                </pic:pic>
              </a:graphicData>
            </a:graphic>
          </wp:inline>
        </w:drawing>
      </w:r>
    </w:p>
    <w:p w14:paraId="031242C0" w14:textId="77777777" w:rsidR="008C3F1D" w:rsidRDefault="008C3F1D" w:rsidP="00AA4A77">
      <w:pPr>
        <w:spacing w:after="0" w:line="240" w:lineRule="auto"/>
        <w:rPr>
          <w:rFonts w:ascii="Times New Roman" w:hAnsi="Times New Roman" w:cs="Times New Roman"/>
          <w:sz w:val="24"/>
          <w:szCs w:val="24"/>
        </w:rPr>
      </w:pPr>
    </w:p>
    <w:p w14:paraId="6749DBEB" w14:textId="17FDEA4D" w:rsidR="002562EB"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00AC7357">
        <w:rPr>
          <w:rFonts w:ascii="Times New Roman" w:hAnsi="Times New Roman" w:cs="Times New Roman"/>
          <w:sz w:val="24"/>
          <w:szCs w:val="24"/>
        </w:rPr>
        <w:t>1</w:t>
      </w:r>
      <w:r w:rsidRPr="00FE7480">
        <w:rPr>
          <w:rFonts w:ascii="Times New Roman" w:hAnsi="Times New Roman" w:cs="Times New Roman"/>
          <w:sz w:val="24"/>
          <w:szCs w:val="24"/>
        </w:rPr>
        <w:t xml:space="preserve">: Creating the simulated prey trajectories. The prey are simulated in two dimensions to move with Brownian or Lévy motion using the </w:t>
      </w:r>
      <w:proofErr w:type="spellStart"/>
      <w:r w:rsidRPr="00FE7480">
        <w:rPr>
          <w:rFonts w:ascii="Times New Roman" w:hAnsi="Times New Roman" w:cs="Times New Roman"/>
          <w:sz w:val="24"/>
          <w:szCs w:val="24"/>
        </w:rPr>
        <w:t>TrajGenerate</w:t>
      </w:r>
      <w:proofErr w:type="spellEnd"/>
      <w:r w:rsidRPr="00FE7480">
        <w:rPr>
          <w:rFonts w:ascii="Times New Roman" w:hAnsi="Times New Roman" w:cs="Times New Roman"/>
          <w:sz w:val="24"/>
          <w:szCs w:val="24"/>
        </w:rPr>
        <w:t xml:space="preserve"> function from the R package </w:t>
      </w:r>
      <w:bookmarkStart w:id="0" w:name="_Hlk106547201"/>
      <w:proofErr w:type="spellStart"/>
      <w:r w:rsidRPr="00FE7480">
        <w:rPr>
          <w:rFonts w:ascii="Times New Roman" w:hAnsi="Times New Roman" w:cs="Times New Roman"/>
          <w:sz w:val="24"/>
          <w:szCs w:val="24"/>
        </w:rPr>
        <w:t>Trajr</w:t>
      </w:r>
      <w:proofErr w:type="spellEnd"/>
      <w:r w:rsidRPr="00FE7480">
        <w:rPr>
          <w:rFonts w:ascii="Times New Roman" w:hAnsi="Times New Roman" w:cs="Times New Roman"/>
          <w:sz w:val="24"/>
          <w:szCs w:val="24"/>
        </w:rPr>
        <w:t>, version 1.4.0</w:t>
      </w:r>
      <w:bookmarkEnd w:id="0"/>
      <w:r w:rsidRPr="00FE7480">
        <w:rPr>
          <w:rFonts w:ascii="Times New Roman" w:hAnsi="Times New Roman" w:cs="Times New Roman"/>
          <w:sz w:val="24"/>
          <w:szCs w:val="24"/>
        </w:rPr>
        <w:t xml:space="preserve"> </w:t>
      </w:r>
      <w:r w:rsidRPr="00FE7480">
        <w:rPr>
          <w:rFonts w:ascii="Times New Roman" w:hAnsi="Times New Roman" w:cs="Times New Roman"/>
          <w:sz w:val="24"/>
          <w:szCs w:val="24"/>
        </w:rPr>
        <w:fldChar w:fldCharType="begin"/>
      </w:r>
      <w:r w:rsidRPr="00FE7480">
        <w:rPr>
          <w:rFonts w:ascii="Times New Roman" w:hAnsi="Times New Roman" w:cs="Times New Roman"/>
          <w:sz w:val="24"/>
          <w:szCs w:val="24"/>
        </w:rPr>
        <w:instrText xml:space="preserve"> ADDIN ZOTERO_ITEM CSL_CITATION {"citationID":"tExuxUqB","properties":{"formattedCitation":"[1]","plainCitation":"[1]","noteIndex":0},"citationItems":[{"id":1379,"uris":["http://zotero.org/users/9437211/items/FFP3CWV9"],"itemData":{"id":1379,"type":"article-journal","abstract":"Abstract Quantitative characterisation of the trajectories of moving animals is an important component of many behavioural and ecological studies, however methods are complicated and varied, and sometimes require well-developed programming skills to implement. Here, we introduce trajr, an R package that serves to analyse animal paths, from unicellular organisms, through insects to whales. It makes a variety of statistical characterisations of trajectories, such as tortuosity, speed and changes in direction, available to biologists who may not have a background in programming. We discuss a range of indices that have been used by researchers, describe the package in detail, then use movement observations of whales and clearwing moths to demonstrate some of the capabilities of trajr. As an open-source R package, trajr encourages open and reproducible research. It supports the implementation of additional methods by providing access to trajectory analysis ?building blocks,? allows the full suite of R statistical analysis tools to be applied to trajectory analysis, and the source code can be independently validated.","container-title":"Ethology","DOI":"10.1111/eth.12739","issue":"6","note":"publisher: John Wiley &amp; Sons, Ltd (10.1111)","page":"440-448","title":"trajr: An R package for characterisation of animal trajectories","volume":"124","author":[{"family":"McLean","given":"Donald James"},{"family":"Skowron Volponi","given":"Marta A"}],"issued":{"date-parts":[["2018",6]]}}}],"schema":"https://github.com/citation-style-language/schema/raw/master/csl-citation.json"} </w:instrText>
      </w:r>
      <w:r w:rsidRPr="00FE7480">
        <w:rPr>
          <w:rFonts w:ascii="Times New Roman" w:hAnsi="Times New Roman" w:cs="Times New Roman"/>
          <w:sz w:val="24"/>
          <w:szCs w:val="24"/>
        </w:rPr>
        <w:fldChar w:fldCharType="separate"/>
      </w:r>
      <w:r w:rsidRPr="00FE7480">
        <w:rPr>
          <w:rFonts w:ascii="Times New Roman" w:hAnsi="Times New Roman" w:cs="Times New Roman"/>
          <w:sz w:val="24"/>
          <w:szCs w:val="24"/>
        </w:rPr>
        <w:t>[1]</w:t>
      </w:r>
      <w:r w:rsidRPr="00FE7480">
        <w:rPr>
          <w:rFonts w:ascii="Times New Roman" w:hAnsi="Times New Roman" w:cs="Times New Roman"/>
          <w:sz w:val="24"/>
          <w:szCs w:val="24"/>
        </w:rPr>
        <w:fldChar w:fldCharType="end"/>
      </w:r>
      <w:r w:rsidRPr="00FE7480">
        <w:rPr>
          <w:rFonts w:ascii="Times New Roman" w:hAnsi="Times New Roman" w:cs="Times New Roman"/>
          <w:sz w:val="24"/>
          <w:szCs w:val="24"/>
        </w:rPr>
        <w:t xml:space="preserve">. Example Brownian and Lévy trajectories are displayed in panels (a) and (b), respectively; note the greater range of x and y coordinates in the Lévy example. To avoid pseudoreplication, a unique random seed was set before each path was generated, ensuring that no two paths were identical. The starting position of the prey at the beginning of each video (indicated by the filled black circle) was randomly drawn from a uniform distribution of x coordinates between 50 and 850 pixels, and a uniform distribution of y coordinates between 50 and 450 pixels. Again, a unique random seed was set before each random draw, ensuring the starting positions were unique for each prey and that the trajectories could be reconstructed exactly. The </w:t>
      </w:r>
      <w:proofErr w:type="spellStart"/>
      <w:r w:rsidRPr="00FE7480">
        <w:rPr>
          <w:rFonts w:ascii="Times New Roman" w:hAnsi="Times New Roman" w:cs="Times New Roman"/>
          <w:sz w:val="24"/>
          <w:szCs w:val="24"/>
        </w:rPr>
        <w:t>TrajRediscretize</w:t>
      </w:r>
      <w:proofErr w:type="spellEnd"/>
      <w:r w:rsidRPr="00FE7480">
        <w:rPr>
          <w:rFonts w:ascii="Times New Roman" w:hAnsi="Times New Roman" w:cs="Times New Roman"/>
          <w:sz w:val="24"/>
          <w:szCs w:val="24"/>
        </w:rPr>
        <w:t xml:space="preserve"> function in </w:t>
      </w:r>
      <w:proofErr w:type="spellStart"/>
      <w:r w:rsidRPr="00FE7480">
        <w:rPr>
          <w:rFonts w:ascii="Times New Roman" w:hAnsi="Times New Roman" w:cs="Times New Roman"/>
          <w:sz w:val="24"/>
          <w:szCs w:val="24"/>
        </w:rPr>
        <w:t>Trajr</w:t>
      </w:r>
      <w:proofErr w:type="spellEnd"/>
      <w:r w:rsidRPr="00FE7480">
        <w:rPr>
          <w:rFonts w:ascii="Times New Roman" w:hAnsi="Times New Roman" w:cs="Times New Roman"/>
          <w:sz w:val="24"/>
          <w:szCs w:val="24"/>
        </w:rPr>
        <w:t xml:space="preserve"> version 1.4.0 was then used to resample points along each trajectory </w:t>
      </w:r>
      <w:r>
        <w:rPr>
          <w:rFonts w:ascii="Times New Roman" w:hAnsi="Times New Roman" w:cs="Times New Roman"/>
          <w:sz w:val="24"/>
          <w:szCs w:val="24"/>
        </w:rPr>
        <w:t>with an equal distance between each pair of points</w:t>
      </w:r>
      <w:r w:rsidRPr="00FE7480">
        <w:rPr>
          <w:rFonts w:ascii="Times New Roman" w:hAnsi="Times New Roman" w:cs="Times New Roman"/>
          <w:sz w:val="24"/>
          <w:szCs w:val="24"/>
        </w:rPr>
        <w:t xml:space="preserve">, causing the prey to move at a constant speed. Panel (c) demonstrates the </w:t>
      </w:r>
      <w:proofErr w:type="spellStart"/>
      <w:r w:rsidRPr="00FE7480">
        <w:rPr>
          <w:rFonts w:ascii="Times New Roman" w:hAnsi="Times New Roman" w:cs="Times New Roman"/>
          <w:sz w:val="24"/>
          <w:szCs w:val="24"/>
        </w:rPr>
        <w:t>rediscretised</w:t>
      </w:r>
      <w:proofErr w:type="spellEnd"/>
      <w:r w:rsidRPr="00FE7480">
        <w:rPr>
          <w:rFonts w:ascii="Times New Roman" w:hAnsi="Times New Roman" w:cs="Times New Roman"/>
          <w:sz w:val="24"/>
          <w:szCs w:val="24"/>
        </w:rPr>
        <w:t xml:space="preserve"> Lévy trajectory from (b); the segment of trajectory in (b) that corresponds to (c) is coloured red. The </w:t>
      </w:r>
      <w:proofErr w:type="spellStart"/>
      <w:r w:rsidRPr="00FE7480">
        <w:rPr>
          <w:rFonts w:ascii="Times New Roman" w:hAnsi="Times New Roman" w:cs="Times New Roman"/>
          <w:sz w:val="24"/>
          <w:szCs w:val="24"/>
        </w:rPr>
        <w:t>rediscretised</w:t>
      </w:r>
      <w:proofErr w:type="spellEnd"/>
      <w:r w:rsidRPr="00FE7480">
        <w:rPr>
          <w:rFonts w:ascii="Times New Roman" w:hAnsi="Times New Roman" w:cs="Times New Roman"/>
          <w:sz w:val="24"/>
          <w:szCs w:val="24"/>
        </w:rPr>
        <w:t xml:space="preserve"> trajectory has the same number of steps as the original trajectories, but as the </w:t>
      </w:r>
      <w:proofErr w:type="spellStart"/>
      <w:r w:rsidRPr="00FE7480">
        <w:rPr>
          <w:rFonts w:ascii="Times New Roman" w:hAnsi="Times New Roman" w:cs="Times New Roman"/>
          <w:sz w:val="24"/>
          <w:szCs w:val="24"/>
        </w:rPr>
        <w:t>rediscretised</w:t>
      </w:r>
      <w:proofErr w:type="spellEnd"/>
      <w:r w:rsidRPr="00FE7480">
        <w:rPr>
          <w:rFonts w:ascii="Times New Roman" w:hAnsi="Times New Roman" w:cs="Times New Roman"/>
          <w:sz w:val="24"/>
          <w:szCs w:val="24"/>
        </w:rPr>
        <w:t xml:space="preserve"> step lengths (d) are shorter than the original step lengths, the </w:t>
      </w:r>
      <w:proofErr w:type="spellStart"/>
      <w:r w:rsidRPr="00FE7480">
        <w:rPr>
          <w:rFonts w:ascii="Times New Roman" w:hAnsi="Times New Roman" w:cs="Times New Roman"/>
          <w:sz w:val="24"/>
          <w:szCs w:val="24"/>
        </w:rPr>
        <w:t>rediscretised</w:t>
      </w:r>
      <w:proofErr w:type="spellEnd"/>
      <w:r w:rsidRPr="00FE7480">
        <w:rPr>
          <w:rFonts w:ascii="Times New Roman" w:hAnsi="Times New Roman" w:cs="Times New Roman"/>
          <w:sz w:val="24"/>
          <w:szCs w:val="24"/>
        </w:rPr>
        <w:t xml:space="preserve"> trajectories are shorter. Reflective boundary conditions were then imposed to ensure the prey were restricted in their x coordinate between 0 and 900 pixels and y position between 0 and 500 pixels. (e) shows the trajectory from (c) after the reflective boundary conditions were applied. At each time step in the simulation, each prey’s x and y coordinates were plotted as scatter plots. The </w:t>
      </w:r>
      <w:proofErr w:type="spellStart"/>
      <w:r w:rsidRPr="00FE7480">
        <w:rPr>
          <w:rFonts w:ascii="Times New Roman" w:hAnsi="Times New Roman" w:cs="Times New Roman"/>
          <w:sz w:val="24"/>
          <w:szCs w:val="24"/>
        </w:rPr>
        <w:t>saveVideo</w:t>
      </w:r>
      <w:proofErr w:type="spellEnd"/>
      <w:r w:rsidRPr="00FE7480">
        <w:rPr>
          <w:rFonts w:ascii="Times New Roman" w:hAnsi="Times New Roman" w:cs="Times New Roman"/>
          <w:sz w:val="24"/>
          <w:szCs w:val="24"/>
        </w:rPr>
        <w:t xml:space="preserve"> function from the animation package version 2.6 </w:t>
      </w:r>
      <w:r w:rsidRPr="00FE7480">
        <w:rPr>
          <w:rFonts w:ascii="Times New Roman" w:hAnsi="Times New Roman" w:cs="Times New Roman"/>
          <w:sz w:val="24"/>
          <w:szCs w:val="24"/>
        </w:rPr>
        <w:fldChar w:fldCharType="begin"/>
      </w:r>
      <w:r w:rsidRPr="00FE7480">
        <w:rPr>
          <w:rFonts w:ascii="Times New Roman" w:hAnsi="Times New Roman" w:cs="Times New Roman"/>
          <w:sz w:val="24"/>
          <w:szCs w:val="24"/>
        </w:rPr>
        <w:instrText xml:space="preserve"> ADDIN ZOTERO_ITEM CSL_CITATION {"citationID":"2d8UzvkT","properties":{"formattedCitation":"[2]","plainCitation":"[2]","noteIndex":0},"citationItems":[{"id":1845,"uris":["http://zotero.org/users/9437211/items/B7KTTACG"],"itemData":{"id":1845,"type":"article-journal","container-title":"Journal of Statistical Software","ISSN":"1548-7660","journalAbbreviation":"Journal of Statistical Software","page":"1-27","title":"animation: An R package for creating animations and demonstrating statistical methods","volume":"53","author":[{"family":"Xie","given":"Yihui"}],"issued":{"date-parts":[["2013"]]}}}],"schema":"https://github.com/citation-style-language/schema/raw/master/csl-citation.json"} </w:instrText>
      </w:r>
      <w:r w:rsidRPr="00FE7480">
        <w:rPr>
          <w:rFonts w:ascii="Times New Roman" w:hAnsi="Times New Roman" w:cs="Times New Roman"/>
          <w:sz w:val="24"/>
          <w:szCs w:val="24"/>
        </w:rPr>
        <w:fldChar w:fldCharType="separate"/>
      </w:r>
      <w:r w:rsidRPr="00FE7480">
        <w:rPr>
          <w:rFonts w:ascii="Times New Roman" w:hAnsi="Times New Roman" w:cs="Times New Roman"/>
          <w:sz w:val="24"/>
          <w:szCs w:val="24"/>
        </w:rPr>
        <w:t>[2]</w:t>
      </w:r>
      <w:r w:rsidRPr="00FE7480">
        <w:rPr>
          <w:rFonts w:ascii="Times New Roman" w:hAnsi="Times New Roman" w:cs="Times New Roman"/>
          <w:sz w:val="24"/>
          <w:szCs w:val="24"/>
        </w:rPr>
        <w:fldChar w:fldCharType="end"/>
      </w:r>
      <w:r w:rsidRPr="00FE7480">
        <w:rPr>
          <w:rFonts w:ascii="Times New Roman" w:hAnsi="Times New Roman" w:cs="Times New Roman"/>
          <w:sz w:val="24"/>
          <w:szCs w:val="24"/>
        </w:rPr>
        <w:t xml:space="preserve"> was used to convert these scatterplots into a .mp4 format video at a resolution of 1280 × 800 and 60 frames per second, matching the resolution of the data projector.</w:t>
      </w:r>
    </w:p>
    <w:p w14:paraId="5C2812AE" w14:textId="77777777" w:rsidR="00DD0324"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br w:type="page"/>
      </w:r>
    </w:p>
    <w:p w14:paraId="16C069EB" w14:textId="7D1A9A43" w:rsidR="000E3C7A" w:rsidRPr="00FE7480" w:rsidRDefault="00407F38" w:rsidP="00B7228E">
      <w:pPr>
        <w:spacing w:after="0" w:line="240" w:lineRule="auto"/>
        <w:jc w:val="center"/>
        <w:rPr>
          <w:rFonts w:ascii="Times New Roman" w:hAnsi="Times New Roman" w:cs="Times New Roman"/>
          <w:sz w:val="24"/>
          <w:szCs w:val="24"/>
        </w:rPr>
      </w:pPr>
      <w:r w:rsidRPr="00FE7480">
        <w:rPr>
          <w:rFonts w:ascii="Times New Roman" w:hAnsi="Times New Roman" w:cs="Times New Roman"/>
          <w:noProof/>
          <w:sz w:val="24"/>
          <w:szCs w:val="24"/>
        </w:rPr>
        <w:lastRenderedPageBreak/>
        <w:drawing>
          <wp:inline distT="0" distB="0" distL="0" distR="0" wp14:anchorId="009CE52B" wp14:editId="102D6AEE">
            <wp:extent cx="5731510" cy="3738245"/>
            <wp:effectExtent l="0" t="0" r="254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738245"/>
                    </a:xfrm>
                    <a:prstGeom prst="rect">
                      <a:avLst/>
                    </a:prstGeom>
                  </pic:spPr>
                </pic:pic>
              </a:graphicData>
            </a:graphic>
          </wp:inline>
        </w:drawing>
      </w:r>
    </w:p>
    <w:p w14:paraId="293FC9AD" w14:textId="6E084706" w:rsidR="006548C2"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00AC7357">
        <w:rPr>
          <w:rFonts w:ascii="Times New Roman" w:hAnsi="Times New Roman" w:cs="Times New Roman"/>
          <w:sz w:val="24"/>
          <w:szCs w:val="24"/>
        </w:rPr>
        <w:t>2</w:t>
      </w:r>
      <w:r w:rsidRPr="00FE7480">
        <w:rPr>
          <w:rFonts w:ascii="Times New Roman" w:hAnsi="Times New Roman" w:cs="Times New Roman"/>
          <w:sz w:val="24"/>
          <w:szCs w:val="24"/>
        </w:rPr>
        <w:t>: Example distributions of turning angles of single prey over the duration of the simulations. (a, b, c) show turning angles from the prey following Lévy motion that were attacked in trials 2, 4 and 6 (respectively), and (d, e, f) show turning angles from the prey following Brownian motion that were attacked in trials 1, 3 and 5 (respectively). As expected, prey with Brownian motion have greater turning angles than prey with Lévy motion. The turning angles are log(turning angle+1) transformed to illustrate the bimodal distribution of the data, where a threshold can be applied at 0.65 degrees (0.5 in the log(turning angle+1) axis, indicated by the vertical red line) to differentiate turns from movements that can be considered movement in a straight line.</w:t>
      </w:r>
    </w:p>
    <w:p w14:paraId="7275F356" w14:textId="77777777" w:rsidR="006548C2" w:rsidRPr="00FE7480" w:rsidRDefault="00407F38">
      <w:pPr>
        <w:rPr>
          <w:rFonts w:ascii="Times New Roman" w:hAnsi="Times New Roman" w:cs="Times New Roman"/>
          <w:sz w:val="24"/>
          <w:szCs w:val="24"/>
        </w:rPr>
      </w:pPr>
      <w:r w:rsidRPr="00FE7480">
        <w:rPr>
          <w:rFonts w:ascii="Times New Roman" w:hAnsi="Times New Roman" w:cs="Times New Roman"/>
          <w:sz w:val="24"/>
          <w:szCs w:val="24"/>
        </w:rPr>
        <w:br w:type="page"/>
      </w:r>
    </w:p>
    <w:p w14:paraId="4241C32A" w14:textId="6674A51A" w:rsidR="006548C2" w:rsidRPr="00FE7480" w:rsidRDefault="00407F38" w:rsidP="006548C2">
      <w:pPr>
        <w:spacing w:after="0" w:line="240" w:lineRule="auto"/>
        <w:rPr>
          <w:rFonts w:ascii="Times New Roman" w:hAnsi="Times New Roman" w:cs="Times New Roman"/>
          <w:sz w:val="24"/>
          <w:szCs w:val="24"/>
        </w:rPr>
      </w:pPr>
      <w:r w:rsidRPr="00FE7480">
        <w:rPr>
          <w:noProof/>
          <w:sz w:val="24"/>
          <w:szCs w:val="24"/>
        </w:rPr>
        <w:lastRenderedPageBreak/>
        <w:drawing>
          <wp:inline distT="0" distB="0" distL="0" distR="0" wp14:anchorId="17F50126" wp14:editId="5927E921">
            <wp:extent cx="5731510" cy="337439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374390"/>
                    </a:xfrm>
                    <a:prstGeom prst="rect">
                      <a:avLst/>
                    </a:prstGeom>
                    <a:noFill/>
                    <a:ln>
                      <a:noFill/>
                    </a:ln>
                  </pic:spPr>
                </pic:pic>
              </a:graphicData>
            </a:graphic>
          </wp:inline>
        </w:drawing>
      </w:r>
    </w:p>
    <w:p w14:paraId="1B2B787C" w14:textId="77777777" w:rsidR="00CD619E" w:rsidRPr="00FE7480" w:rsidRDefault="00AE52F1" w:rsidP="006548C2">
      <w:pPr>
        <w:spacing w:after="0" w:line="240" w:lineRule="auto"/>
        <w:rPr>
          <w:rFonts w:ascii="Times New Roman" w:hAnsi="Times New Roman" w:cs="Times New Roman"/>
          <w:sz w:val="24"/>
          <w:szCs w:val="24"/>
        </w:rPr>
      </w:pPr>
    </w:p>
    <w:p w14:paraId="0307692A" w14:textId="53CE8283" w:rsidR="006548C2" w:rsidRPr="00FE7480" w:rsidRDefault="00407F38" w:rsidP="006548C2">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00AC7357">
        <w:rPr>
          <w:rFonts w:ascii="Times New Roman" w:hAnsi="Times New Roman" w:cs="Times New Roman"/>
          <w:sz w:val="24"/>
          <w:szCs w:val="24"/>
        </w:rPr>
        <w:t>3</w:t>
      </w:r>
      <w:r w:rsidRPr="00FE7480">
        <w:rPr>
          <w:rFonts w:ascii="Times New Roman" w:hAnsi="Times New Roman" w:cs="Times New Roman"/>
          <w:sz w:val="24"/>
          <w:szCs w:val="24"/>
        </w:rPr>
        <w:t>: Schematic of the two randomisation approaches to test whether the observed attacks on prey occurred at times when the target prey was turning more or less than usual. In the first test, for each trial (each column) the observed turning value is compared with the 1,000 iterations of the randomisation where the turning angle is calculated for the same sized time window but beginning at a randomly determined time (in the period from the start of the trial until the observed attack is made). This yields the quantile of the observed turning value relative to the expected distribution for each trial (final row). The second approach uses the mean values for the turning variable across the 52 trials (final column). Here, the observed mean turning value is compared to the distribution from 1,000 mean values expected if the attacks were made at the same randomly selected times as in the first approach. The two turning variables are the proportion of turns within the time window that are greater than 0.65 degrees (Figure S</w:t>
      </w:r>
      <w:r w:rsidR="003D4A7B">
        <w:rPr>
          <w:rFonts w:ascii="Times New Roman" w:hAnsi="Times New Roman" w:cs="Times New Roman"/>
          <w:sz w:val="24"/>
          <w:szCs w:val="24"/>
        </w:rPr>
        <w:t>2</w:t>
      </w:r>
      <w:r w:rsidRPr="00FE7480">
        <w:rPr>
          <w:rFonts w:ascii="Times New Roman" w:hAnsi="Times New Roman" w:cs="Times New Roman"/>
          <w:sz w:val="24"/>
          <w:szCs w:val="24"/>
        </w:rPr>
        <w:t>; values in the figure above show an example data set of this variable) and the mean turning angle within that time window. The procedure is repeated for five time windows across which the turning variables are calculated (60, 120, 180, 240 and 300 frames, equal to 1, 2, 3, 4 and 5 seconds).</w:t>
      </w:r>
    </w:p>
    <w:p w14:paraId="28720CEA" w14:textId="77777777" w:rsidR="006548C2" w:rsidRPr="00FE7480" w:rsidRDefault="00407F38">
      <w:pPr>
        <w:rPr>
          <w:rFonts w:ascii="Times New Roman" w:hAnsi="Times New Roman" w:cs="Times New Roman"/>
          <w:sz w:val="24"/>
          <w:szCs w:val="24"/>
        </w:rPr>
      </w:pPr>
      <w:r w:rsidRPr="00FE7480">
        <w:rPr>
          <w:rFonts w:ascii="Times New Roman" w:hAnsi="Times New Roman" w:cs="Times New Roman"/>
          <w:sz w:val="24"/>
          <w:szCs w:val="24"/>
        </w:rPr>
        <w:br w:type="page"/>
      </w:r>
    </w:p>
    <w:p w14:paraId="065E296B" w14:textId="152DBA76" w:rsidR="00A80444"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noProof/>
          <w:sz w:val="24"/>
          <w:szCs w:val="24"/>
        </w:rPr>
        <w:lastRenderedPageBreak/>
        <w:drawing>
          <wp:inline distT="0" distB="0" distL="0" distR="0" wp14:anchorId="165706B4" wp14:editId="4F6B62C1">
            <wp:extent cx="5731510" cy="3738245"/>
            <wp:effectExtent l="0" t="0" r="2540"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738245"/>
                    </a:xfrm>
                    <a:prstGeom prst="rect">
                      <a:avLst/>
                    </a:prstGeom>
                  </pic:spPr>
                </pic:pic>
              </a:graphicData>
            </a:graphic>
          </wp:inline>
        </w:drawing>
      </w:r>
    </w:p>
    <w:p w14:paraId="795BE559" w14:textId="77777777" w:rsidR="00CD2CA3" w:rsidRPr="00FE7480" w:rsidRDefault="00AE52F1" w:rsidP="00AA4A77">
      <w:pPr>
        <w:spacing w:after="0" w:line="240" w:lineRule="auto"/>
        <w:rPr>
          <w:rFonts w:ascii="Times New Roman" w:hAnsi="Times New Roman" w:cs="Times New Roman"/>
          <w:sz w:val="24"/>
          <w:szCs w:val="24"/>
        </w:rPr>
      </w:pPr>
    </w:p>
    <w:p w14:paraId="55F5CA5D" w14:textId="45E24A78" w:rsidR="00814E91"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00AC7357">
        <w:rPr>
          <w:rFonts w:ascii="Times New Roman" w:hAnsi="Times New Roman" w:cs="Times New Roman"/>
          <w:sz w:val="24"/>
          <w:szCs w:val="24"/>
        </w:rPr>
        <w:t>4</w:t>
      </w:r>
      <w:r w:rsidRPr="00FE7480">
        <w:rPr>
          <w:rFonts w:ascii="Times New Roman" w:hAnsi="Times New Roman" w:cs="Times New Roman"/>
          <w:sz w:val="24"/>
          <w:szCs w:val="24"/>
        </w:rPr>
        <w:t>: Results of randomisation testing whether the timing of attacks on prey is dependent on the attacked prey’s turning behaviour in the time window immediately preceding an attack. The turning behaviour of each prey is measured as both the proportion of frames where a turn occurs (see Figure S</w:t>
      </w:r>
      <w:r w:rsidR="003D4A7B">
        <w:rPr>
          <w:rFonts w:ascii="Times New Roman" w:hAnsi="Times New Roman" w:cs="Times New Roman"/>
          <w:sz w:val="24"/>
          <w:szCs w:val="24"/>
        </w:rPr>
        <w:t>2</w:t>
      </w:r>
      <w:r w:rsidRPr="00FE7480">
        <w:rPr>
          <w:rFonts w:ascii="Times New Roman" w:hAnsi="Times New Roman" w:cs="Times New Roman"/>
          <w:sz w:val="24"/>
          <w:szCs w:val="24"/>
        </w:rPr>
        <w:t>) or the mean turning angle. This analysis is conducted on each trial separately: the observed turning value is compared to the same statistic from 1,000 randomly selected time points from the start of the trial until the moment of attack. The quantile of the observed value within the corresponding expected values is shown as blue dots (with jitter added to aid visualisation). Quantiles smaller than the lower 2.5% interval (0.025, indicated by the lower solid horizontal line) indicate the observed attack occurred on prey turning less than expected from a randomly-timed attack, and quantiles greater than the upper 97.5% (0.975, the upper solid horizontal line) indicate the attacked prey turned more than expected. The procedure is repeated for five time windows across which the turning variables are calculated (60 (a), 120 (b), 180 (c), 240 (d) and 300 (e) frames, equal to 1, 2, 3, 4 and 5 seconds).</w:t>
      </w:r>
    </w:p>
    <w:p w14:paraId="7E3CFF72" w14:textId="77777777" w:rsidR="00814E91"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br w:type="page"/>
      </w:r>
    </w:p>
    <w:p w14:paraId="004871B9" w14:textId="5ED784CE" w:rsidR="00A80444" w:rsidRPr="00FE7480" w:rsidRDefault="00407F38" w:rsidP="00AA4A77">
      <w:pPr>
        <w:spacing w:after="0" w:line="240" w:lineRule="auto"/>
        <w:jc w:val="center"/>
        <w:rPr>
          <w:rFonts w:ascii="Times New Roman" w:hAnsi="Times New Roman" w:cs="Times New Roman"/>
          <w:sz w:val="24"/>
          <w:szCs w:val="24"/>
        </w:rPr>
      </w:pPr>
      <w:r w:rsidRPr="00FE7480">
        <w:rPr>
          <w:rFonts w:ascii="Times New Roman" w:hAnsi="Times New Roman" w:cs="Times New Roman"/>
          <w:noProof/>
          <w:sz w:val="24"/>
          <w:szCs w:val="24"/>
        </w:rPr>
        <w:lastRenderedPageBreak/>
        <w:drawing>
          <wp:inline distT="0" distB="0" distL="0" distR="0" wp14:anchorId="0D0EC75A" wp14:editId="4928AD19">
            <wp:extent cx="3108960" cy="4663440"/>
            <wp:effectExtent l="0" t="0" r="0" b="381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08960" cy="4663440"/>
                    </a:xfrm>
                    <a:prstGeom prst="rect">
                      <a:avLst/>
                    </a:prstGeom>
                  </pic:spPr>
                </pic:pic>
              </a:graphicData>
            </a:graphic>
          </wp:inline>
        </w:drawing>
      </w:r>
    </w:p>
    <w:p w14:paraId="1EDD7996" w14:textId="06F5524B" w:rsidR="008B0151" w:rsidRPr="00FE7480" w:rsidRDefault="00407F38" w:rsidP="008B0151">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Figure S</w:t>
      </w:r>
      <w:r w:rsidR="00AC7357">
        <w:rPr>
          <w:rFonts w:ascii="Times New Roman" w:hAnsi="Times New Roman" w:cs="Times New Roman"/>
          <w:sz w:val="24"/>
          <w:szCs w:val="24"/>
        </w:rPr>
        <w:t>5</w:t>
      </w:r>
      <w:r w:rsidRPr="00FE7480">
        <w:rPr>
          <w:rFonts w:ascii="Times New Roman" w:hAnsi="Times New Roman" w:cs="Times New Roman"/>
          <w:sz w:val="24"/>
          <w:szCs w:val="24"/>
        </w:rPr>
        <w:t>: Results of randomisation testing whether the choice of which prey to attack is dependent on the prey’s turning behaviour in the time window immediately preceding the observed attacks. The turning behaviour of each prey is measured as both the proportion of frames where a turn occurs (left column) or the mean turning angle (right column). The dark blue vertical line shows the mean turning value (averaged (mean) across trials) for the observed attacks in the experiment. The light blue histograms show the expected distribution of these averaged turning values if the predator chose to attack prey (at the same moment as the observed attacks) at random, i.e. with equal probability regardless of their turning behaviour. 1,000 iterations of the randomisation are conducted at each time window to generate the expected distributions of turning values. Quantiles for the observed mean values smaller than the lower 2.5% interval indicate the attack prey was turning less than expected if the predator chose each prey to attack with an equal probability. The procedure is repeated for five time windows across which the turning variables are calculated (60 (a, b), 120 (c, d), 180 (e, f), 240 (g, h) and 300 (</w:t>
      </w:r>
      <w:proofErr w:type="spellStart"/>
      <w:r w:rsidRPr="00FE7480">
        <w:rPr>
          <w:rFonts w:ascii="Times New Roman" w:hAnsi="Times New Roman" w:cs="Times New Roman"/>
          <w:sz w:val="24"/>
          <w:szCs w:val="24"/>
        </w:rPr>
        <w:t>i</w:t>
      </w:r>
      <w:proofErr w:type="spellEnd"/>
      <w:r w:rsidRPr="00FE7480">
        <w:rPr>
          <w:rFonts w:ascii="Times New Roman" w:hAnsi="Times New Roman" w:cs="Times New Roman"/>
          <w:sz w:val="24"/>
          <w:szCs w:val="24"/>
        </w:rPr>
        <w:t xml:space="preserve">, j) frames, equal to 1, 2, 3, 4 and 5 seconds). </w:t>
      </w:r>
    </w:p>
    <w:p w14:paraId="671AC1D8" w14:textId="77777777" w:rsidR="00A03B84" w:rsidRDefault="00407F38">
      <w:pPr>
        <w:rPr>
          <w:rFonts w:ascii="Times New Roman" w:hAnsi="Times New Roman" w:cs="Times New Roman"/>
          <w:sz w:val="24"/>
          <w:szCs w:val="24"/>
        </w:rPr>
      </w:pPr>
      <w:r>
        <w:rPr>
          <w:rFonts w:ascii="Times New Roman" w:hAnsi="Times New Roman" w:cs="Times New Roman"/>
          <w:sz w:val="24"/>
          <w:szCs w:val="24"/>
        </w:rPr>
        <w:br w:type="page"/>
      </w:r>
    </w:p>
    <w:p w14:paraId="06C45285" w14:textId="2BF9792F" w:rsidR="00A03B84" w:rsidRPr="00FE7480" w:rsidRDefault="00407F38" w:rsidP="00A03B84">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lastRenderedPageBreak/>
        <w:t>Supplementary Dataset: The data from each trial resulting in an attack. This includes when in the video the attack occurred and which prey was attacked</w:t>
      </w:r>
      <w:r>
        <w:rPr>
          <w:rFonts w:ascii="Times New Roman" w:hAnsi="Times New Roman" w:cs="Times New Roman"/>
          <w:sz w:val="24"/>
          <w:szCs w:val="24"/>
        </w:rPr>
        <w:t xml:space="preserve"> (prey 1 to 5 have Brownian motion, prey 6 to 10 have </w:t>
      </w:r>
      <w:r w:rsidRPr="00A97BE5">
        <w:rPr>
          <w:rFonts w:ascii="Times New Roman" w:hAnsi="Times New Roman" w:cs="Times New Roman"/>
          <w:sz w:val="24"/>
          <w:szCs w:val="24"/>
        </w:rPr>
        <w:t>Lévy</w:t>
      </w:r>
      <w:r>
        <w:rPr>
          <w:rFonts w:ascii="Times New Roman" w:hAnsi="Times New Roman" w:cs="Times New Roman"/>
          <w:sz w:val="24"/>
          <w:szCs w:val="24"/>
        </w:rPr>
        <w:t xml:space="preserve"> motion)</w:t>
      </w:r>
      <w:r w:rsidRPr="00FE7480">
        <w:rPr>
          <w:rFonts w:ascii="Times New Roman" w:hAnsi="Times New Roman" w:cs="Times New Roman"/>
          <w:sz w:val="24"/>
          <w:szCs w:val="24"/>
        </w:rPr>
        <w:t>.</w:t>
      </w:r>
    </w:p>
    <w:p w14:paraId="349E6593" w14:textId="77777777" w:rsidR="00A03B84" w:rsidRPr="00FE7480" w:rsidRDefault="00AE52F1" w:rsidP="00A03B84">
      <w:pPr>
        <w:spacing w:after="0" w:line="240" w:lineRule="auto"/>
        <w:rPr>
          <w:rFonts w:ascii="Times New Roman" w:hAnsi="Times New Roman" w:cs="Times New Roman"/>
          <w:sz w:val="24"/>
          <w:szCs w:val="24"/>
        </w:rPr>
      </w:pPr>
    </w:p>
    <w:p w14:paraId="3BAB8727" w14:textId="77777777" w:rsidR="00A03B84" w:rsidRPr="00FE7480" w:rsidRDefault="00407F38" w:rsidP="00A03B84">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t>Supplementary R code: The R code used to create the simulations and analyse the data from the experimental trials.</w:t>
      </w:r>
    </w:p>
    <w:p w14:paraId="1FFAE95F" w14:textId="77777777" w:rsidR="008B0151" w:rsidRPr="00FE7480" w:rsidRDefault="00407F38">
      <w:pPr>
        <w:rPr>
          <w:rFonts w:ascii="Times New Roman" w:hAnsi="Times New Roman" w:cs="Times New Roman"/>
          <w:sz w:val="24"/>
          <w:szCs w:val="24"/>
        </w:rPr>
      </w:pPr>
      <w:r w:rsidRPr="00FE7480">
        <w:rPr>
          <w:rFonts w:ascii="Times New Roman" w:hAnsi="Times New Roman" w:cs="Times New Roman"/>
          <w:sz w:val="24"/>
          <w:szCs w:val="24"/>
        </w:rPr>
        <w:br w:type="page"/>
      </w:r>
    </w:p>
    <w:p w14:paraId="6DB7F1BD" w14:textId="7E4B0B3C" w:rsidR="008B0151" w:rsidRPr="00FE7480" w:rsidRDefault="00407F38" w:rsidP="008B0151">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lastRenderedPageBreak/>
        <w:t>References</w:t>
      </w:r>
    </w:p>
    <w:p w14:paraId="560BD0BF" w14:textId="77777777" w:rsidR="008B0151" w:rsidRPr="00FE7480" w:rsidRDefault="00AE52F1" w:rsidP="008B0151">
      <w:pPr>
        <w:spacing w:after="0" w:line="240" w:lineRule="auto"/>
        <w:rPr>
          <w:rFonts w:ascii="Times New Roman" w:hAnsi="Times New Roman" w:cs="Times New Roman"/>
          <w:sz w:val="24"/>
          <w:szCs w:val="24"/>
        </w:rPr>
      </w:pPr>
    </w:p>
    <w:p w14:paraId="6DAF03ED" w14:textId="77777777" w:rsidR="00FD4ABE" w:rsidRPr="00FE7480" w:rsidRDefault="00407F38" w:rsidP="00FD4ABE">
      <w:pPr>
        <w:pStyle w:val="Bibliography"/>
        <w:rPr>
          <w:rFonts w:ascii="Times New Roman" w:hAnsi="Times New Roman" w:cs="Times New Roman"/>
          <w:sz w:val="24"/>
          <w:szCs w:val="24"/>
        </w:rPr>
      </w:pPr>
      <w:r w:rsidRPr="00FE7480">
        <w:rPr>
          <w:sz w:val="24"/>
          <w:szCs w:val="24"/>
        </w:rPr>
        <w:fldChar w:fldCharType="begin"/>
      </w:r>
      <w:r w:rsidRPr="00FE7480">
        <w:rPr>
          <w:sz w:val="24"/>
          <w:szCs w:val="24"/>
        </w:rPr>
        <w:instrText xml:space="preserve"> ADDIN ZOTERO_BIBL {"uncited":[],"omitted":[],"custom":[]} CSL_BIBLIOGRAPHY </w:instrText>
      </w:r>
      <w:r w:rsidRPr="00FE7480">
        <w:rPr>
          <w:sz w:val="24"/>
          <w:szCs w:val="24"/>
        </w:rPr>
        <w:fldChar w:fldCharType="separate"/>
      </w:r>
      <w:r w:rsidRPr="00FE7480">
        <w:rPr>
          <w:rFonts w:ascii="Times New Roman" w:hAnsi="Times New Roman" w:cs="Times New Roman"/>
          <w:sz w:val="24"/>
          <w:szCs w:val="24"/>
        </w:rPr>
        <w:t>1.</w:t>
      </w:r>
      <w:r w:rsidRPr="00FE7480">
        <w:rPr>
          <w:rFonts w:ascii="Times New Roman" w:hAnsi="Times New Roman" w:cs="Times New Roman"/>
          <w:sz w:val="24"/>
          <w:szCs w:val="24"/>
        </w:rPr>
        <w:tab/>
        <w:t xml:space="preserve">McLean DJ, Skowron Volponi MA. 2018 trajr: An R package for characterisation of animal trajectories. </w:t>
      </w:r>
      <w:r w:rsidRPr="00FE7480">
        <w:rPr>
          <w:rFonts w:ascii="Times New Roman" w:hAnsi="Times New Roman" w:cs="Times New Roman"/>
          <w:i/>
          <w:iCs/>
          <w:sz w:val="24"/>
          <w:szCs w:val="24"/>
        </w:rPr>
        <w:t>Ethology</w:t>
      </w:r>
      <w:r w:rsidRPr="00FE7480">
        <w:rPr>
          <w:rFonts w:ascii="Times New Roman" w:hAnsi="Times New Roman" w:cs="Times New Roman"/>
          <w:sz w:val="24"/>
          <w:szCs w:val="24"/>
        </w:rPr>
        <w:t xml:space="preserve"> </w:t>
      </w:r>
      <w:r w:rsidRPr="00FE7480">
        <w:rPr>
          <w:rFonts w:ascii="Times New Roman" w:hAnsi="Times New Roman" w:cs="Times New Roman"/>
          <w:b/>
          <w:bCs/>
          <w:sz w:val="24"/>
          <w:szCs w:val="24"/>
        </w:rPr>
        <w:t>124</w:t>
      </w:r>
      <w:r w:rsidRPr="00FE7480">
        <w:rPr>
          <w:rFonts w:ascii="Times New Roman" w:hAnsi="Times New Roman" w:cs="Times New Roman"/>
          <w:sz w:val="24"/>
          <w:szCs w:val="24"/>
        </w:rPr>
        <w:t>, 440–448. (doi:10.1111/eth.12739)</w:t>
      </w:r>
    </w:p>
    <w:p w14:paraId="6E3681AC" w14:textId="77777777" w:rsidR="00FD4ABE" w:rsidRPr="00FE7480" w:rsidRDefault="00407F38" w:rsidP="00FD4ABE">
      <w:pPr>
        <w:pStyle w:val="Bibliography"/>
        <w:rPr>
          <w:rFonts w:ascii="Times New Roman" w:hAnsi="Times New Roman" w:cs="Times New Roman"/>
          <w:sz w:val="24"/>
          <w:szCs w:val="24"/>
        </w:rPr>
      </w:pPr>
      <w:r w:rsidRPr="00FE7480">
        <w:rPr>
          <w:rFonts w:ascii="Times New Roman" w:hAnsi="Times New Roman" w:cs="Times New Roman"/>
          <w:sz w:val="24"/>
          <w:szCs w:val="24"/>
        </w:rPr>
        <w:t>2.</w:t>
      </w:r>
      <w:r w:rsidRPr="00FE7480">
        <w:rPr>
          <w:rFonts w:ascii="Times New Roman" w:hAnsi="Times New Roman" w:cs="Times New Roman"/>
          <w:sz w:val="24"/>
          <w:szCs w:val="24"/>
        </w:rPr>
        <w:tab/>
        <w:t xml:space="preserve">Xie Y. 2013 animation: An R package for creating animations and demonstrating statistical methods. </w:t>
      </w:r>
      <w:r w:rsidRPr="00FE7480">
        <w:rPr>
          <w:rFonts w:ascii="Times New Roman" w:hAnsi="Times New Roman" w:cs="Times New Roman"/>
          <w:i/>
          <w:iCs/>
          <w:sz w:val="24"/>
          <w:szCs w:val="24"/>
        </w:rPr>
        <w:t>Journal of Statistical Software</w:t>
      </w:r>
      <w:r w:rsidRPr="00FE7480">
        <w:rPr>
          <w:rFonts w:ascii="Times New Roman" w:hAnsi="Times New Roman" w:cs="Times New Roman"/>
          <w:sz w:val="24"/>
          <w:szCs w:val="24"/>
        </w:rPr>
        <w:t xml:space="preserve"> </w:t>
      </w:r>
      <w:r w:rsidRPr="00FE7480">
        <w:rPr>
          <w:rFonts w:ascii="Times New Roman" w:hAnsi="Times New Roman" w:cs="Times New Roman"/>
          <w:b/>
          <w:bCs/>
          <w:sz w:val="24"/>
          <w:szCs w:val="24"/>
        </w:rPr>
        <w:t>53</w:t>
      </w:r>
      <w:r w:rsidRPr="00FE7480">
        <w:rPr>
          <w:rFonts w:ascii="Times New Roman" w:hAnsi="Times New Roman" w:cs="Times New Roman"/>
          <w:sz w:val="24"/>
          <w:szCs w:val="24"/>
        </w:rPr>
        <w:t>, 1–27.</w:t>
      </w:r>
    </w:p>
    <w:p w14:paraId="475E92AD" w14:textId="1FF8BB75" w:rsidR="004E74BA" w:rsidRPr="00FE7480" w:rsidRDefault="00407F38" w:rsidP="00AA4A77">
      <w:pPr>
        <w:spacing w:after="0" w:line="240" w:lineRule="auto"/>
        <w:rPr>
          <w:rFonts w:ascii="Times New Roman" w:hAnsi="Times New Roman" w:cs="Times New Roman"/>
          <w:sz w:val="24"/>
          <w:szCs w:val="24"/>
        </w:rPr>
      </w:pPr>
      <w:r w:rsidRPr="00FE7480">
        <w:rPr>
          <w:rFonts w:ascii="Times New Roman" w:hAnsi="Times New Roman" w:cs="Times New Roman"/>
          <w:sz w:val="24"/>
          <w:szCs w:val="24"/>
        </w:rPr>
        <w:fldChar w:fldCharType="end"/>
      </w:r>
    </w:p>
    <w:sectPr w:rsidR="004E74BA" w:rsidRPr="00FE7480" w:rsidSect="00814E9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36230"/>
    <w:multiLevelType w:val="hybridMultilevel"/>
    <w:tmpl w:val="88FA49CE"/>
    <w:lvl w:ilvl="0" w:tplc="BA60935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89236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6D1"/>
    <w:rsid w:val="00004C27"/>
    <w:rsid w:val="00005C4F"/>
    <w:rsid w:val="00006153"/>
    <w:rsid w:val="000219B9"/>
    <w:rsid w:val="00021F10"/>
    <w:rsid w:val="000311ED"/>
    <w:rsid w:val="00040C27"/>
    <w:rsid w:val="0004794E"/>
    <w:rsid w:val="00057D34"/>
    <w:rsid w:val="0007061E"/>
    <w:rsid w:val="00070AB6"/>
    <w:rsid w:val="0007367C"/>
    <w:rsid w:val="000774BD"/>
    <w:rsid w:val="00093453"/>
    <w:rsid w:val="000A1BA3"/>
    <w:rsid w:val="000A52E1"/>
    <w:rsid w:val="000C6363"/>
    <w:rsid w:val="000C74EB"/>
    <w:rsid w:val="000E15A4"/>
    <w:rsid w:val="000E4DC1"/>
    <w:rsid w:val="000F106C"/>
    <w:rsid w:val="000F168D"/>
    <w:rsid w:val="000F522E"/>
    <w:rsid w:val="000F7F66"/>
    <w:rsid w:val="00114193"/>
    <w:rsid w:val="00114655"/>
    <w:rsid w:val="001173A9"/>
    <w:rsid w:val="0012704E"/>
    <w:rsid w:val="00130650"/>
    <w:rsid w:val="00131BEE"/>
    <w:rsid w:val="00133870"/>
    <w:rsid w:val="00133F6F"/>
    <w:rsid w:val="00151DC5"/>
    <w:rsid w:val="00152B78"/>
    <w:rsid w:val="00154515"/>
    <w:rsid w:val="001652F4"/>
    <w:rsid w:val="00165DAC"/>
    <w:rsid w:val="001701A9"/>
    <w:rsid w:val="00172C2A"/>
    <w:rsid w:val="00173CCF"/>
    <w:rsid w:val="00186D58"/>
    <w:rsid w:val="001A0B07"/>
    <w:rsid w:val="001A4BEA"/>
    <w:rsid w:val="001B1413"/>
    <w:rsid w:val="001B4CB3"/>
    <w:rsid w:val="001C0035"/>
    <w:rsid w:val="001C6312"/>
    <w:rsid w:val="001D009F"/>
    <w:rsid w:val="001D5E36"/>
    <w:rsid w:val="001D5EA7"/>
    <w:rsid w:val="001E14D8"/>
    <w:rsid w:val="00207C9D"/>
    <w:rsid w:val="0021162A"/>
    <w:rsid w:val="0022428E"/>
    <w:rsid w:val="00251F7C"/>
    <w:rsid w:val="0026294D"/>
    <w:rsid w:val="00263CBC"/>
    <w:rsid w:val="00271B3E"/>
    <w:rsid w:val="002732D7"/>
    <w:rsid w:val="0027380E"/>
    <w:rsid w:val="002740C0"/>
    <w:rsid w:val="002752FD"/>
    <w:rsid w:val="0028093F"/>
    <w:rsid w:val="00280F64"/>
    <w:rsid w:val="0028446B"/>
    <w:rsid w:val="00296A5F"/>
    <w:rsid w:val="00297EA6"/>
    <w:rsid w:val="002A3EED"/>
    <w:rsid w:val="002A7423"/>
    <w:rsid w:val="002B2495"/>
    <w:rsid w:val="002B4692"/>
    <w:rsid w:val="002B47E6"/>
    <w:rsid w:val="002C0612"/>
    <w:rsid w:val="002C0BA3"/>
    <w:rsid w:val="002C2AFD"/>
    <w:rsid w:val="002C5922"/>
    <w:rsid w:val="002C5BB8"/>
    <w:rsid w:val="002D3F5F"/>
    <w:rsid w:val="002D626F"/>
    <w:rsid w:val="002F1312"/>
    <w:rsid w:val="002F7AD8"/>
    <w:rsid w:val="00304D58"/>
    <w:rsid w:val="00313759"/>
    <w:rsid w:val="003142B0"/>
    <w:rsid w:val="00323288"/>
    <w:rsid w:val="00324376"/>
    <w:rsid w:val="00326AFE"/>
    <w:rsid w:val="00326D02"/>
    <w:rsid w:val="00332822"/>
    <w:rsid w:val="00351622"/>
    <w:rsid w:val="0035349F"/>
    <w:rsid w:val="00353B9A"/>
    <w:rsid w:val="00362348"/>
    <w:rsid w:val="00362AFB"/>
    <w:rsid w:val="00363FA1"/>
    <w:rsid w:val="0036634B"/>
    <w:rsid w:val="00366788"/>
    <w:rsid w:val="00367DB9"/>
    <w:rsid w:val="00376B26"/>
    <w:rsid w:val="00382C46"/>
    <w:rsid w:val="00383207"/>
    <w:rsid w:val="00386312"/>
    <w:rsid w:val="00387BC0"/>
    <w:rsid w:val="003949D8"/>
    <w:rsid w:val="003A2BFF"/>
    <w:rsid w:val="003A6165"/>
    <w:rsid w:val="003A66D1"/>
    <w:rsid w:val="003B113F"/>
    <w:rsid w:val="003B4447"/>
    <w:rsid w:val="003C7D50"/>
    <w:rsid w:val="003D4A7B"/>
    <w:rsid w:val="003E0DFC"/>
    <w:rsid w:val="003E402C"/>
    <w:rsid w:val="003E569B"/>
    <w:rsid w:val="003F07D3"/>
    <w:rsid w:val="003F092E"/>
    <w:rsid w:val="003F0B43"/>
    <w:rsid w:val="00407F38"/>
    <w:rsid w:val="00422489"/>
    <w:rsid w:val="00431258"/>
    <w:rsid w:val="00431EC8"/>
    <w:rsid w:val="004355F2"/>
    <w:rsid w:val="004419B4"/>
    <w:rsid w:val="00444E2B"/>
    <w:rsid w:val="00461643"/>
    <w:rsid w:val="00466A86"/>
    <w:rsid w:val="00472A17"/>
    <w:rsid w:val="00486928"/>
    <w:rsid w:val="0049000B"/>
    <w:rsid w:val="00491C26"/>
    <w:rsid w:val="0049333A"/>
    <w:rsid w:val="004B18B9"/>
    <w:rsid w:val="004B44B5"/>
    <w:rsid w:val="004C073B"/>
    <w:rsid w:val="004C3C51"/>
    <w:rsid w:val="004C5EB4"/>
    <w:rsid w:val="004D0397"/>
    <w:rsid w:val="004D249E"/>
    <w:rsid w:val="004E6DD6"/>
    <w:rsid w:val="004F546E"/>
    <w:rsid w:val="004F6DF9"/>
    <w:rsid w:val="00506588"/>
    <w:rsid w:val="005072B7"/>
    <w:rsid w:val="005103DB"/>
    <w:rsid w:val="005135E4"/>
    <w:rsid w:val="0053216C"/>
    <w:rsid w:val="00532F7E"/>
    <w:rsid w:val="0053771B"/>
    <w:rsid w:val="00540617"/>
    <w:rsid w:val="005413CD"/>
    <w:rsid w:val="00557C52"/>
    <w:rsid w:val="0056090D"/>
    <w:rsid w:val="005615FA"/>
    <w:rsid w:val="00561AB3"/>
    <w:rsid w:val="0056405C"/>
    <w:rsid w:val="00564C3F"/>
    <w:rsid w:val="00572EA6"/>
    <w:rsid w:val="005876B1"/>
    <w:rsid w:val="005922FD"/>
    <w:rsid w:val="00594606"/>
    <w:rsid w:val="00597D16"/>
    <w:rsid w:val="005A10F0"/>
    <w:rsid w:val="005C0130"/>
    <w:rsid w:val="005D0813"/>
    <w:rsid w:val="005D0F73"/>
    <w:rsid w:val="005D50AF"/>
    <w:rsid w:val="005D5671"/>
    <w:rsid w:val="005D5719"/>
    <w:rsid w:val="005E3DF7"/>
    <w:rsid w:val="005F3380"/>
    <w:rsid w:val="005F68EA"/>
    <w:rsid w:val="00601DE8"/>
    <w:rsid w:val="006030F4"/>
    <w:rsid w:val="00614369"/>
    <w:rsid w:val="0062039E"/>
    <w:rsid w:val="006259C8"/>
    <w:rsid w:val="0062618D"/>
    <w:rsid w:val="006278C3"/>
    <w:rsid w:val="0064016C"/>
    <w:rsid w:val="00642E05"/>
    <w:rsid w:val="00643B2B"/>
    <w:rsid w:val="00650554"/>
    <w:rsid w:val="006523C6"/>
    <w:rsid w:val="006545A3"/>
    <w:rsid w:val="00663ACA"/>
    <w:rsid w:val="00665143"/>
    <w:rsid w:val="00680174"/>
    <w:rsid w:val="00690028"/>
    <w:rsid w:val="0069113D"/>
    <w:rsid w:val="00693126"/>
    <w:rsid w:val="006B2A8F"/>
    <w:rsid w:val="006B3BCB"/>
    <w:rsid w:val="006B4814"/>
    <w:rsid w:val="006C0D09"/>
    <w:rsid w:val="006C0F1E"/>
    <w:rsid w:val="006C2229"/>
    <w:rsid w:val="006C47E5"/>
    <w:rsid w:val="006C53DB"/>
    <w:rsid w:val="006E126C"/>
    <w:rsid w:val="006E1ADA"/>
    <w:rsid w:val="006E309E"/>
    <w:rsid w:val="006E568A"/>
    <w:rsid w:val="006E7FB3"/>
    <w:rsid w:val="006F12FF"/>
    <w:rsid w:val="006F2A2F"/>
    <w:rsid w:val="006F47E1"/>
    <w:rsid w:val="00701AD7"/>
    <w:rsid w:val="007021B5"/>
    <w:rsid w:val="007045A9"/>
    <w:rsid w:val="0070553D"/>
    <w:rsid w:val="00706E6C"/>
    <w:rsid w:val="007076C3"/>
    <w:rsid w:val="0071671F"/>
    <w:rsid w:val="00716BC9"/>
    <w:rsid w:val="007209C3"/>
    <w:rsid w:val="00733D45"/>
    <w:rsid w:val="0073585C"/>
    <w:rsid w:val="00735B48"/>
    <w:rsid w:val="00752797"/>
    <w:rsid w:val="00753E2F"/>
    <w:rsid w:val="00755386"/>
    <w:rsid w:val="00761D4E"/>
    <w:rsid w:val="00767B36"/>
    <w:rsid w:val="00780879"/>
    <w:rsid w:val="007839E7"/>
    <w:rsid w:val="00784629"/>
    <w:rsid w:val="00785FBB"/>
    <w:rsid w:val="00797461"/>
    <w:rsid w:val="007A01B8"/>
    <w:rsid w:val="007B4648"/>
    <w:rsid w:val="007E69AE"/>
    <w:rsid w:val="007F4351"/>
    <w:rsid w:val="008011A7"/>
    <w:rsid w:val="00803DDF"/>
    <w:rsid w:val="00817AE4"/>
    <w:rsid w:val="00821F9D"/>
    <w:rsid w:val="00831BB4"/>
    <w:rsid w:val="00831EDC"/>
    <w:rsid w:val="00835725"/>
    <w:rsid w:val="008452BF"/>
    <w:rsid w:val="00872BC4"/>
    <w:rsid w:val="00875C77"/>
    <w:rsid w:val="00881900"/>
    <w:rsid w:val="0088464D"/>
    <w:rsid w:val="00891733"/>
    <w:rsid w:val="00893E44"/>
    <w:rsid w:val="008970A2"/>
    <w:rsid w:val="008A0262"/>
    <w:rsid w:val="008A0B27"/>
    <w:rsid w:val="008A42B3"/>
    <w:rsid w:val="008B1A4E"/>
    <w:rsid w:val="008B5234"/>
    <w:rsid w:val="008C1DD2"/>
    <w:rsid w:val="008C3F1D"/>
    <w:rsid w:val="008D0E42"/>
    <w:rsid w:val="008F22D0"/>
    <w:rsid w:val="00900304"/>
    <w:rsid w:val="0090286E"/>
    <w:rsid w:val="009068E2"/>
    <w:rsid w:val="00922833"/>
    <w:rsid w:val="009236CC"/>
    <w:rsid w:val="0093564B"/>
    <w:rsid w:val="0093663F"/>
    <w:rsid w:val="00944543"/>
    <w:rsid w:val="00945005"/>
    <w:rsid w:val="00950BA5"/>
    <w:rsid w:val="009525E8"/>
    <w:rsid w:val="0095373F"/>
    <w:rsid w:val="009537CE"/>
    <w:rsid w:val="00961DF6"/>
    <w:rsid w:val="00976FB5"/>
    <w:rsid w:val="00983CB4"/>
    <w:rsid w:val="009926A8"/>
    <w:rsid w:val="00992F28"/>
    <w:rsid w:val="00994DCE"/>
    <w:rsid w:val="009B5B09"/>
    <w:rsid w:val="009C3122"/>
    <w:rsid w:val="009C327E"/>
    <w:rsid w:val="009C34DF"/>
    <w:rsid w:val="009E21FD"/>
    <w:rsid w:val="009E3BA1"/>
    <w:rsid w:val="009E75F8"/>
    <w:rsid w:val="009F1379"/>
    <w:rsid w:val="009F4F59"/>
    <w:rsid w:val="009F5BC4"/>
    <w:rsid w:val="009F6230"/>
    <w:rsid w:val="00A03D73"/>
    <w:rsid w:val="00A143EF"/>
    <w:rsid w:val="00A2138A"/>
    <w:rsid w:val="00A22B09"/>
    <w:rsid w:val="00A2729E"/>
    <w:rsid w:val="00A3408F"/>
    <w:rsid w:val="00A3672A"/>
    <w:rsid w:val="00A371FA"/>
    <w:rsid w:val="00A37628"/>
    <w:rsid w:val="00A41251"/>
    <w:rsid w:val="00A42004"/>
    <w:rsid w:val="00A42017"/>
    <w:rsid w:val="00A434F9"/>
    <w:rsid w:val="00A47FAF"/>
    <w:rsid w:val="00A54628"/>
    <w:rsid w:val="00A67FA9"/>
    <w:rsid w:val="00A722D6"/>
    <w:rsid w:val="00A72C05"/>
    <w:rsid w:val="00A83C3E"/>
    <w:rsid w:val="00A85BD5"/>
    <w:rsid w:val="00A901F8"/>
    <w:rsid w:val="00AA1E76"/>
    <w:rsid w:val="00AA620F"/>
    <w:rsid w:val="00AA6548"/>
    <w:rsid w:val="00AC3F54"/>
    <w:rsid w:val="00AC454C"/>
    <w:rsid w:val="00AC692B"/>
    <w:rsid w:val="00AC7357"/>
    <w:rsid w:val="00AD249F"/>
    <w:rsid w:val="00AD4244"/>
    <w:rsid w:val="00AD47A1"/>
    <w:rsid w:val="00AD4EBB"/>
    <w:rsid w:val="00AE2319"/>
    <w:rsid w:val="00AE52F1"/>
    <w:rsid w:val="00AF1473"/>
    <w:rsid w:val="00AF173B"/>
    <w:rsid w:val="00B001F9"/>
    <w:rsid w:val="00B01A36"/>
    <w:rsid w:val="00B01BF8"/>
    <w:rsid w:val="00B06BD6"/>
    <w:rsid w:val="00B17CD0"/>
    <w:rsid w:val="00B20213"/>
    <w:rsid w:val="00B363A6"/>
    <w:rsid w:val="00B3680F"/>
    <w:rsid w:val="00B44BE1"/>
    <w:rsid w:val="00B47306"/>
    <w:rsid w:val="00B4769F"/>
    <w:rsid w:val="00B478CA"/>
    <w:rsid w:val="00B47A8D"/>
    <w:rsid w:val="00B55EBB"/>
    <w:rsid w:val="00B668C3"/>
    <w:rsid w:val="00B6716F"/>
    <w:rsid w:val="00B715AC"/>
    <w:rsid w:val="00B722AE"/>
    <w:rsid w:val="00B779AD"/>
    <w:rsid w:val="00B96DEF"/>
    <w:rsid w:val="00B9727B"/>
    <w:rsid w:val="00BB1579"/>
    <w:rsid w:val="00BB6C7F"/>
    <w:rsid w:val="00BC0772"/>
    <w:rsid w:val="00BC213D"/>
    <w:rsid w:val="00BC26A9"/>
    <w:rsid w:val="00BC3D07"/>
    <w:rsid w:val="00BC57ED"/>
    <w:rsid w:val="00BC5C0B"/>
    <w:rsid w:val="00BC5EBC"/>
    <w:rsid w:val="00BC71D7"/>
    <w:rsid w:val="00BD61E3"/>
    <w:rsid w:val="00BE2C95"/>
    <w:rsid w:val="00BE478F"/>
    <w:rsid w:val="00BE6D8A"/>
    <w:rsid w:val="00BE745D"/>
    <w:rsid w:val="00BF04F8"/>
    <w:rsid w:val="00BF5810"/>
    <w:rsid w:val="00BF5D33"/>
    <w:rsid w:val="00C01432"/>
    <w:rsid w:val="00C30708"/>
    <w:rsid w:val="00C36386"/>
    <w:rsid w:val="00C36BF8"/>
    <w:rsid w:val="00C4030D"/>
    <w:rsid w:val="00C524D0"/>
    <w:rsid w:val="00C61B15"/>
    <w:rsid w:val="00C669FB"/>
    <w:rsid w:val="00C67C86"/>
    <w:rsid w:val="00C76962"/>
    <w:rsid w:val="00C812D8"/>
    <w:rsid w:val="00C84D62"/>
    <w:rsid w:val="00C95DAB"/>
    <w:rsid w:val="00C96914"/>
    <w:rsid w:val="00CA223B"/>
    <w:rsid w:val="00CA56A0"/>
    <w:rsid w:val="00CA6367"/>
    <w:rsid w:val="00CB1861"/>
    <w:rsid w:val="00CB288B"/>
    <w:rsid w:val="00CB797A"/>
    <w:rsid w:val="00CB7C8F"/>
    <w:rsid w:val="00CC07E4"/>
    <w:rsid w:val="00CC21C4"/>
    <w:rsid w:val="00CC72FB"/>
    <w:rsid w:val="00CD3011"/>
    <w:rsid w:val="00CD39C0"/>
    <w:rsid w:val="00CE4B6E"/>
    <w:rsid w:val="00CF3997"/>
    <w:rsid w:val="00CF3CEE"/>
    <w:rsid w:val="00D04C6E"/>
    <w:rsid w:val="00D14210"/>
    <w:rsid w:val="00D14644"/>
    <w:rsid w:val="00D16FBC"/>
    <w:rsid w:val="00D1716A"/>
    <w:rsid w:val="00D20B9C"/>
    <w:rsid w:val="00D253E9"/>
    <w:rsid w:val="00D3521E"/>
    <w:rsid w:val="00D41321"/>
    <w:rsid w:val="00D50A16"/>
    <w:rsid w:val="00D5545D"/>
    <w:rsid w:val="00D71498"/>
    <w:rsid w:val="00D72390"/>
    <w:rsid w:val="00D7291E"/>
    <w:rsid w:val="00D77C51"/>
    <w:rsid w:val="00D9253E"/>
    <w:rsid w:val="00D96E37"/>
    <w:rsid w:val="00DA1915"/>
    <w:rsid w:val="00DA2BFD"/>
    <w:rsid w:val="00DA36FE"/>
    <w:rsid w:val="00DA50C1"/>
    <w:rsid w:val="00DA7D7F"/>
    <w:rsid w:val="00DB200F"/>
    <w:rsid w:val="00DC26FC"/>
    <w:rsid w:val="00DD0164"/>
    <w:rsid w:val="00DD7434"/>
    <w:rsid w:val="00DD7E03"/>
    <w:rsid w:val="00DE35A2"/>
    <w:rsid w:val="00DE415C"/>
    <w:rsid w:val="00E034DB"/>
    <w:rsid w:val="00E04DDA"/>
    <w:rsid w:val="00E24496"/>
    <w:rsid w:val="00E27064"/>
    <w:rsid w:val="00E342E1"/>
    <w:rsid w:val="00E36FA7"/>
    <w:rsid w:val="00E42CE3"/>
    <w:rsid w:val="00E42D3A"/>
    <w:rsid w:val="00E449DD"/>
    <w:rsid w:val="00E70E64"/>
    <w:rsid w:val="00E733B1"/>
    <w:rsid w:val="00E77B97"/>
    <w:rsid w:val="00E86055"/>
    <w:rsid w:val="00E87228"/>
    <w:rsid w:val="00E9586B"/>
    <w:rsid w:val="00EA1239"/>
    <w:rsid w:val="00EA4217"/>
    <w:rsid w:val="00EB1E7F"/>
    <w:rsid w:val="00EB691A"/>
    <w:rsid w:val="00EB7FCD"/>
    <w:rsid w:val="00ED0582"/>
    <w:rsid w:val="00ED3E35"/>
    <w:rsid w:val="00ED5691"/>
    <w:rsid w:val="00EE5AC6"/>
    <w:rsid w:val="00EF08FB"/>
    <w:rsid w:val="00EF0B28"/>
    <w:rsid w:val="00EF32DB"/>
    <w:rsid w:val="00EF7CED"/>
    <w:rsid w:val="00F05C39"/>
    <w:rsid w:val="00F10F81"/>
    <w:rsid w:val="00F1217F"/>
    <w:rsid w:val="00F37256"/>
    <w:rsid w:val="00F40E9D"/>
    <w:rsid w:val="00F51F32"/>
    <w:rsid w:val="00F537D7"/>
    <w:rsid w:val="00F71676"/>
    <w:rsid w:val="00F80683"/>
    <w:rsid w:val="00F91733"/>
    <w:rsid w:val="00F95353"/>
    <w:rsid w:val="00F96878"/>
    <w:rsid w:val="00F9748B"/>
    <w:rsid w:val="00FA5BB8"/>
    <w:rsid w:val="00FB076C"/>
    <w:rsid w:val="00FB3736"/>
    <w:rsid w:val="00FB60E8"/>
    <w:rsid w:val="00FB670D"/>
    <w:rsid w:val="00FC07B8"/>
    <w:rsid w:val="00FD4E79"/>
    <w:rsid w:val="00FD72FE"/>
    <w:rsid w:val="00FE047A"/>
    <w:rsid w:val="00FE3AA6"/>
    <w:rsid w:val="00FE4EFD"/>
    <w:rsid w:val="00FF1D8A"/>
    <w:rsid w:val="00FF533F"/>
    <w:rsid w:val="00FF6EB6"/>
    <w:rsid w:val="00FF73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981A3"/>
  <w15:chartTrackingRefBased/>
  <w15:docId w15:val="{D158787E-1F63-4F46-85B0-4D39F27FB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04DDA"/>
  </w:style>
  <w:style w:type="character" w:styleId="CommentReference">
    <w:name w:val="annotation reference"/>
    <w:basedOn w:val="DefaultParagraphFont"/>
    <w:uiPriority w:val="99"/>
    <w:semiHidden/>
    <w:unhideWhenUsed/>
    <w:rsid w:val="006C47E5"/>
    <w:rPr>
      <w:sz w:val="16"/>
      <w:szCs w:val="16"/>
    </w:rPr>
  </w:style>
  <w:style w:type="paragraph" w:styleId="CommentText">
    <w:name w:val="annotation text"/>
    <w:basedOn w:val="Normal"/>
    <w:link w:val="CommentTextChar"/>
    <w:uiPriority w:val="99"/>
    <w:semiHidden/>
    <w:unhideWhenUsed/>
    <w:rsid w:val="006C47E5"/>
    <w:pPr>
      <w:spacing w:line="240" w:lineRule="auto"/>
    </w:pPr>
    <w:rPr>
      <w:sz w:val="20"/>
      <w:szCs w:val="20"/>
    </w:rPr>
  </w:style>
  <w:style w:type="character" w:customStyle="1" w:styleId="CommentTextChar">
    <w:name w:val="Comment Text Char"/>
    <w:basedOn w:val="DefaultParagraphFont"/>
    <w:link w:val="CommentText"/>
    <w:uiPriority w:val="99"/>
    <w:semiHidden/>
    <w:rsid w:val="006C47E5"/>
    <w:rPr>
      <w:sz w:val="20"/>
      <w:szCs w:val="20"/>
    </w:rPr>
  </w:style>
  <w:style w:type="paragraph" w:styleId="CommentSubject">
    <w:name w:val="annotation subject"/>
    <w:basedOn w:val="CommentText"/>
    <w:next w:val="CommentText"/>
    <w:link w:val="CommentSubjectChar"/>
    <w:uiPriority w:val="99"/>
    <w:semiHidden/>
    <w:unhideWhenUsed/>
    <w:rsid w:val="006C47E5"/>
    <w:rPr>
      <w:b/>
      <w:bCs/>
    </w:rPr>
  </w:style>
  <w:style w:type="character" w:customStyle="1" w:styleId="CommentSubjectChar">
    <w:name w:val="Comment Subject Char"/>
    <w:basedOn w:val="CommentTextChar"/>
    <w:link w:val="CommentSubject"/>
    <w:uiPriority w:val="99"/>
    <w:semiHidden/>
    <w:rsid w:val="006C47E5"/>
    <w:rPr>
      <w:b/>
      <w:bCs/>
      <w:sz w:val="20"/>
      <w:szCs w:val="20"/>
    </w:rPr>
  </w:style>
  <w:style w:type="table" w:styleId="TableGrid">
    <w:name w:val="Table Grid"/>
    <w:basedOn w:val="TableNormal"/>
    <w:uiPriority w:val="39"/>
    <w:rsid w:val="006F1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F47E1"/>
    <w:pPr>
      <w:tabs>
        <w:tab w:val="left" w:pos="264"/>
      </w:tabs>
      <w:spacing w:after="240" w:line="240" w:lineRule="auto"/>
      <w:ind w:left="264" w:hanging="264"/>
    </w:pPr>
  </w:style>
  <w:style w:type="paragraph" w:styleId="Revision">
    <w:name w:val="Revision"/>
    <w:hidden/>
    <w:uiPriority w:val="99"/>
    <w:semiHidden/>
    <w:rsid w:val="00831B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062518">
      <w:bodyDiv w:val="1"/>
      <w:marLeft w:val="0"/>
      <w:marRight w:val="0"/>
      <w:marTop w:val="0"/>
      <w:marBottom w:val="0"/>
      <w:divBdr>
        <w:top w:val="none" w:sz="0" w:space="0" w:color="auto"/>
        <w:left w:val="none" w:sz="0" w:space="0" w:color="auto"/>
        <w:bottom w:val="none" w:sz="0" w:space="0" w:color="auto"/>
        <w:right w:val="none" w:sz="0" w:space="0" w:color="auto"/>
      </w:divBdr>
      <w:divsChild>
        <w:div w:id="908076065">
          <w:marLeft w:val="0"/>
          <w:marRight w:val="0"/>
          <w:marTop w:val="0"/>
          <w:marBottom w:val="0"/>
          <w:divBdr>
            <w:top w:val="none" w:sz="0" w:space="0" w:color="auto"/>
            <w:left w:val="none" w:sz="0" w:space="0" w:color="auto"/>
            <w:bottom w:val="none" w:sz="0" w:space="0" w:color="auto"/>
            <w:right w:val="none" w:sz="0" w:space="0" w:color="auto"/>
          </w:divBdr>
        </w:div>
        <w:div w:id="453794209">
          <w:marLeft w:val="0"/>
          <w:marRight w:val="0"/>
          <w:marTop w:val="0"/>
          <w:marBottom w:val="0"/>
          <w:divBdr>
            <w:top w:val="none" w:sz="0" w:space="0" w:color="auto"/>
            <w:left w:val="none" w:sz="0" w:space="0" w:color="auto"/>
            <w:bottom w:val="none" w:sz="0" w:space="0" w:color="auto"/>
            <w:right w:val="none" w:sz="0" w:space="0" w:color="auto"/>
          </w:divBdr>
        </w:div>
      </w:divsChild>
    </w:div>
    <w:div w:id="1391609250">
      <w:bodyDiv w:val="1"/>
      <w:marLeft w:val="0"/>
      <w:marRight w:val="0"/>
      <w:marTop w:val="0"/>
      <w:marBottom w:val="0"/>
      <w:divBdr>
        <w:top w:val="none" w:sz="0" w:space="0" w:color="auto"/>
        <w:left w:val="none" w:sz="0" w:space="0" w:color="auto"/>
        <w:bottom w:val="none" w:sz="0" w:space="0" w:color="auto"/>
        <w:right w:val="none" w:sz="0" w:space="0" w:color="auto"/>
      </w:divBdr>
      <w:divsChild>
        <w:div w:id="1011178578">
          <w:marLeft w:val="0"/>
          <w:marRight w:val="0"/>
          <w:marTop w:val="0"/>
          <w:marBottom w:val="0"/>
          <w:divBdr>
            <w:top w:val="none" w:sz="0" w:space="0" w:color="auto"/>
            <w:left w:val="none" w:sz="0" w:space="0" w:color="auto"/>
            <w:bottom w:val="none" w:sz="0" w:space="0" w:color="auto"/>
            <w:right w:val="none" w:sz="0" w:space="0" w:color="auto"/>
          </w:divBdr>
          <w:divsChild>
            <w:div w:id="151407586">
              <w:marLeft w:val="0"/>
              <w:marRight w:val="0"/>
              <w:marTop w:val="0"/>
              <w:marBottom w:val="0"/>
              <w:divBdr>
                <w:top w:val="none" w:sz="0" w:space="0" w:color="auto"/>
                <w:left w:val="none" w:sz="0" w:space="0" w:color="auto"/>
                <w:bottom w:val="none" w:sz="0" w:space="0" w:color="auto"/>
                <w:right w:val="none" w:sz="0" w:space="0" w:color="auto"/>
              </w:divBdr>
              <w:divsChild>
                <w:div w:id="91235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470186">
      <w:bodyDiv w:val="1"/>
      <w:marLeft w:val="0"/>
      <w:marRight w:val="0"/>
      <w:marTop w:val="0"/>
      <w:marBottom w:val="0"/>
      <w:divBdr>
        <w:top w:val="none" w:sz="0" w:space="0" w:color="auto"/>
        <w:left w:val="none" w:sz="0" w:space="0" w:color="auto"/>
        <w:bottom w:val="none" w:sz="0" w:space="0" w:color="auto"/>
        <w:right w:val="none" w:sz="0" w:space="0" w:color="auto"/>
      </w:divBdr>
      <w:divsChild>
        <w:div w:id="98843752">
          <w:marLeft w:val="0"/>
          <w:marRight w:val="0"/>
          <w:marTop w:val="0"/>
          <w:marBottom w:val="0"/>
          <w:divBdr>
            <w:top w:val="none" w:sz="0" w:space="0" w:color="auto"/>
            <w:left w:val="none" w:sz="0" w:space="0" w:color="auto"/>
            <w:bottom w:val="none" w:sz="0" w:space="0" w:color="auto"/>
            <w:right w:val="none" w:sz="0" w:space="0" w:color="auto"/>
          </w:divBdr>
        </w:div>
        <w:div w:id="99228776">
          <w:marLeft w:val="0"/>
          <w:marRight w:val="0"/>
          <w:marTop w:val="0"/>
          <w:marBottom w:val="0"/>
          <w:divBdr>
            <w:top w:val="none" w:sz="0" w:space="0" w:color="auto"/>
            <w:left w:val="none" w:sz="0" w:space="0" w:color="auto"/>
            <w:bottom w:val="none" w:sz="0" w:space="0" w:color="auto"/>
            <w:right w:val="none" w:sz="0" w:space="0" w:color="auto"/>
          </w:divBdr>
        </w:div>
      </w:divsChild>
    </w:div>
    <w:div w:id="1794010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FD805-E334-4F3D-BCF9-DC97B9E7C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97</Words>
  <Characters>1024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Ioannou</dc:creator>
  <cp:keywords/>
  <dc:description/>
  <cp:lastModifiedBy>Christos Ioannou</cp:lastModifiedBy>
  <cp:revision>18</cp:revision>
  <dcterms:created xsi:type="dcterms:W3CDTF">2022-06-29T09:53:00Z</dcterms:created>
  <dcterms:modified xsi:type="dcterms:W3CDTF">2022-08-21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q905Dz8A"/&gt;&lt;style id="http://www.zotero.org/styles/biology-letters" hasBibliography="1" bibliographyStyleHasBeenSet="1"/&gt;&lt;prefs&gt;&lt;pref name="fieldType" value="Field"/&gt;&lt;/prefs&gt;&lt;/data&gt;</vt:lpwstr>
  </property>
</Properties>
</file>